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162075" w14:textId="77777777" w:rsidR="00947A5D" w:rsidRPr="009407BC" w:rsidRDefault="007D253D" w:rsidP="00D6009B">
      <w:pPr>
        <w:ind w:right="-30"/>
        <w:jc w:val="both"/>
        <w:rPr>
          <w:lang w:val="en-US"/>
        </w:rPr>
      </w:pPr>
      <w:bookmarkStart w:id="0" w:name="_GoBack"/>
      <w:bookmarkEnd w:id="0"/>
      <w:r w:rsidRPr="009407BC">
        <w:rPr>
          <w:lang w:val="en-US"/>
        </w:rPr>
        <w:t>Supplement</w:t>
      </w:r>
    </w:p>
    <w:p w14:paraId="5AE7F6E1" w14:textId="57D1E311" w:rsidR="007D253D" w:rsidRPr="009407BC" w:rsidRDefault="007D253D" w:rsidP="003F020F">
      <w:pPr>
        <w:pStyle w:val="Beschriftung"/>
        <w:keepNext/>
        <w:rPr>
          <w:b w:val="0"/>
          <w:color w:val="000000" w:themeColor="text1"/>
          <w:lang w:val="en-US"/>
        </w:rPr>
      </w:pPr>
      <w:r w:rsidRPr="009407BC">
        <w:rPr>
          <w:b w:val="0"/>
          <w:color w:val="000000" w:themeColor="text1"/>
          <w:lang w:val="en-US"/>
        </w:rPr>
        <w:t>Microbiological status of 33 food samples tested in a laboratory</w:t>
      </w:r>
      <w:r w:rsidR="003B5CD0" w:rsidRPr="009407BC">
        <w:rPr>
          <w:b w:val="0"/>
          <w:color w:val="000000" w:themeColor="text1"/>
          <w:lang w:val="en-US"/>
        </w:rPr>
        <w:t xml:space="preserve"> accredited</w:t>
      </w:r>
      <w:r w:rsidR="005755DF" w:rsidRPr="009407BC">
        <w:rPr>
          <w:b w:val="0"/>
          <w:color w:val="000000" w:themeColor="text1"/>
          <w:lang w:val="en-US"/>
        </w:rPr>
        <w:t xml:space="preserve"> according to ISO 9001:2008</w:t>
      </w:r>
      <w:r w:rsidRPr="009407BC">
        <w:rPr>
          <w:b w:val="0"/>
          <w:color w:val="000000" w:themeColor="text1"/>
          <w:lang w:val="en-US"/>
        </w:rPr>
        <w:t xml:space="preserve">. </w:t>
      </w:r>
    </w:p>
    <w:tbl>
      <w:tblPr>
        <w:tblW w:w="978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388"/>
        <w:gridCol w:w="1517"/>
        <w:gridCol w:w="992"/>
        <w:gridCol w:w="1276"/>
        <w:gridCol w:w="1417"/>
        <w:gridCol w:w="1021"/>
        <w:gridCol w:w="1177"/>
      </w:tblGrid>
      <w:tr w:rsidR="007D253D" w:rsidRPr="005E5FBB" w14:paraId="68C483D8" w14:textId="77777777" w:rsidTr="005E5FBB">
        <w:trPr>
          <w:trHeight w:val="29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EF6E" w14:textId="77777777" w:rsidR="007D253D" w:rsidRPr="009407BC" w:rsidRDefault="007D253D" w:rsidP="00956C35">
            <w:pPr>
              <w:spacing w:before="0"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C12B3" w14:textId="0CDFF9CC" w:rsidR="007D253D" w:rsidRPr="009407BC" w:rsidRDefault="000010EB" w:rsidP="005E5FBB">
            <w:pPr>
              <w:spacing w:before="0" w:after="0"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9407BC">
              <w:rPr>
                <w:color w:val="auto"/>
                <w:sz w:val="16"/>
                <w:szCs w:val="16"/>
                <w:lang w:val="en-US"/>
              </w:rPr>
              <w:t>Microorganism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476184B" w14:textId="4A678E0F" w:rsidR="007D253D" w:rsidRPr="009407BC" w:rsidRDefault="005E5FBB" w:rsidP="005E5FBB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</w:t>
            </w:r>
            <w:r w:rsidR="00964C4A" w:rsidRPr="009407BC">
              <w:rPr>
                <w:sz w:val="16"/>
                <w:szCs w:val="16"/>
                <w:lang w:val="en-US"/>
              </w:rPr>
              <w:t xml:space="preserve">otal aerobic </w:t>
            </w:r>
            <w:proofErr w:type="spellStart"/>
            <w:r w:rsidR="00964C4A" w:rsidRPr="009407BC">
              <w:rPr>
                <w:sz w:val="16"/>
                <w:szCs w:val="16"/>
                <w:lang w:val="en-US"/>
              </w:rPr>
              <w:t>mesophilic</w:t>
            </w:r>
            <w:proofErr w:type="spellEnd"/>
            <w:r w:rsidR="00964C4A" w:rsidRPr="009407BC">
              <w:rPr>
                <w:sz w:val="16"/>
                <w:szCs w:val="16"/>
                <w:lang w:val="en-US"/>
              </w:rPr>
              <w:t xml:space="preserve"> bacteri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18EE915" w14:textId="5331068C" w:rsidR="007D253D" w:rsidRPr="009407BC" w:rsidRDefault="007D253D" w:rsidP="005E5FBB">
            <w:pPr>
              <w:spacing w:before="0" w:after="0" w:line="240" w:lineRule="auto"/>
              <w:rPr>
                <w:i/>
                <w:sz w:val="16"/>
                <w:szCs w:val="16"/>
              </w:rPr>
            </w:pPr>
            <w:proofErr w:type="spellStart"/>
            <w:r w:rsidRPr="009407BC">
              <w:rPr>
                <w:i/>
                <w:sz w:val="16"/>
                <w:szCs w:val="16"/>
              </w:rPr>
              <w:t>Entero</w:t>
            </w:r>
            <w:r w:rsidR="00BF35DF" w:rsidRPr="009407BC">
              <w:rPr>
                <w:i/>
                <w:sz w:val="16"/>
                <w:szCs w:val="16"/>
              </w:rPr>
              <w:t>-</w:t>
            </w:r>
            <w:r w:rsidRPr="009407BC">
              <w:rPr>
                <w:i/>
                <w:sz w:val="16"/>
                <w:szCs w:val="16"/>
              </w:rPr>
              <w:t>bacteriacea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290C3F1" w14:textId="77777777" w:rsidR="007D253D" w:rsidRPr="009407BC" w:rsidRDefault="007D253D" w:rsidP="005E5FBB">
            <w:pPr>
              <w:spacing w:before="0" w:after="0" w:line="240" w:lineRule="auto"/>
              <w:rPr>
                <w:i/>
                <w:sz w:val="16"/>
                <w:szCs w:val="16"/>
              </w:rPr>
            </w:pPr>
            <w:proofErr w:type="spellStart"/>
            <w:r w:rsidRPr="009407BC">
              <w:rPr>
                <w:i/>
                <w:sz w:val="16"/>
                <w:szCs w:val="16"/>
              </w:rPr>
              <w:t>Staphylo</w:t>
            </w:r>
            <w:r w:rsidR="00BF35DF" w:rsidRPr="009407BC">
              <w:rPr>
                <w:i/>
                <w:sz w:val="16"/>
                <w:szCs w:val="16"/>
              </w:rPr>
              <w:t>coccus</w:t>
            </w:r>
            <w:proofErr w:type="spellEnd"/>
            <w:r w:rsidR="00BF35DF" w:rsidRPr="009407BC">
              <w:rPr>
                <w:i/>
                <w:sz w:val="16"/>
                <w:szCs w:val="16"/>
              </w:rPr>
              <w:t xml:space="preserve"> aureu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6B9AB06" w14:textId="5FD33B0A" w:rsidR="007D253D" w:rsidRPr="005E5FBB" w:rsidRDefault="007D253D" w:rsidP="005E5FBB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5E5FBB">
              <w:rPr>
                <w:i/>
                <w:sz w:val="16"/>
                <w:szCs w:val="16"/>
                <w:lang w:val="en-US"/>
              </w:rPr>
              <w:t>Salmonella</w:t>
            </w:r>
            <w:r w:rsidR="00F74E84" w:rsidRPr="005E5FBB">
              <w:rPr>
                <w:i/>
                <w:sz w:val="16"/>
                <w:szCs w:val="16"/>
                <w:lang w:val="en-US"/>
              </w:rPr>
              <w:t xml:space="preserve"> </w:t>
            </w:r>
            <w:r w:rsidR="005E5FBB" w:rsidRPr="005E5FBB">
              <w:rPr>
                <w:i/>
                <w:sz w:val="16"/>
                <w:szCs w:val="16"/>
                <w:lang w:val="en-US"/>
              </w:rPr>
              <w:br/>
            </w:r>
            <w:r w:rsidR="00F74E84" w:rsidRPr="005E5FBB">
              <w:rPr>
                <w:sz w:val="16"/>
                <w:szCs w:val="16"/>
                <w:lang w:val="en-US"/>
              </w:rPr>
              <w:t>spp.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BE2E10B" w14:textId="458CC95F" w:rsidR="007D253D" w:rsidRPr="005E5FBB" w:rsidRDefault="00F74E84" w:rsidP="005E5FBB">
            <w:pPr>
              <w:spacing w:before="0" w:after="0" w:line="240" w:lineRule="auto"/>
              <w:rPr>
                <w:i/>
                <w:sz w:val="16"/>
                <w:szCs w:val="16"/>
                <w:lang w:val="en-US"/>
              </w:rPr>
            </w:pPr>
            <w:r w:rsidRPr="005E5FBB">
              <w:rPr>
                <w:i/>
                <w:sz w:val="16"/>
                <w:szCs w:val="16"/>
                <w:lang w:val="en-US"/>
              </w:rPr>
              <w:t xml:space="preserve">Escherichia </w:t>
            </w:r>
            <w:r w:rsidR="005E5FBB">
              <w:rPr>
                <w:i/>
                <w:sz w:val="16"/>
                <w:szCs w:val="16"/>
                <w:lang w:val="en-US"/>
              </w:rPr>
              <w:br/>
            </w:r>
            <w:r w:rsidR="007D253D" w:rsidRPr="005E5FBB">
              <w:rPr>
                <w:i/>
                <w:sz w:val="16"/>
                <w:szCs w:val="16"/>
                <w:lang w:val="en-US"/>
              </w:rPr>
              <w:t>coli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9E030FF" w14:textId="77777777" w:rsidR="007D253D" w:rsidRPr="005E5FBB" w:rsidRDefault="007D253D" w:rsidP="005E5FBB">
            <w:pPr>
              <w:spacing w:before="0" w:after="0" w:line="240" w:lineRule="auto"/>
              <w:rPr>
                <w:i/>
                <w:sz w:val="16"/>
                <w:szCs w:val="16"/>
                <w:lang w:val="en-US"/>
              </w:rPr>
            </w:pPr>
            <w:r w:rsidRPr="005E5FBB">
              <w:rPr>
                <w:i/>
                <w:sz w:val="16"/>
                <w:szCs w:val="16"/>
                <w:lang w:val="en-US"/>
              </w:rPr>
              <w:t xml:space="preserve">Listeria </w:t>
            </w:r>
            <w:proofErr w:type="spellStart"/>
            <w:r w:rsidRPr="005E5FBB">
              <w:rPr>
                <w:i/>
                <w:sz w:val="16"/>
                <w:szCs w:val="16"/>
                <w:lang w:val="en-US"/>
              </w:rPr>
              <w:t>m</w:t>
            </w:r>
            <w:r w:rsidR="00BF35DF" w:rsidRPr="005E5FBB">
              <w:rPr>
                <w:i/>
                <w:sz w:val="16"/>
                <w:szCs w:val="16"/>
                <w:lang w:val="en-US"/>
              </w:rPr>
              <w:t>onocytogenes</w:t>
            </w:r>
            <w:proofErr w:type="spellEnd"/>
          </w:p>
        </w:tc>
      </w:tr>
      <w:tr w:rsidR="00BF35DF" w:rsidRPr="005E5FBB" w14:paraId="5ABA71A3" w14:textId="77777777" w:rsidTr="005E5FBB">
        <w:trPr>
          <w:trHeight w:val="29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02F42C" w14:textId="77777777" w:rsidR="00BF35DF" w:rsidRPr="009407BC" w:rsidRDefault="00BF35DF" w:rsidP="00BF35DF">
            <w:pPr>
              <w:spacing w:before="0" w:after="0" w:line="24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5E1BBE" w14:textId="77777777" w:rsidR="00BF35DF" w:rsidRPr="009407BC" w:rsidRDefault="00BF35DF" w:rsidP="005E5FBB">
            <w:pPr>
              <w:spacing w:before="0" w:after="0" w:line="240" w:lineRule="auto"/>
              <w:rPr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75B271C" w14:textId="77777777" w:rsidR="00BF35DF" w:rsidRPr="009407BC" w:rsidRDefault="00BF35DF" w:rsidP="005E5FBB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proofErr w:type="spellStart"/>
            <w:r w:rsidRPr="009407BC">
              <w:rPr>
                <w:sz w:val="16"/>
                <w:szCs w:val="16"/>
                <w:lang w:val="en-US"/>
              </w:rPr>
              <w:t>cfu</w:t>
            </w:r>
            <w:proofErr w:type="spellEnd"/>
            <w:r w:rsidRPr="009407BC">
              <w:rPr>
                <w:sz w:val="16"/>
                <w:szCs w:val="16"/>
                <w:lang w:val="en-US"/>
              </w:rPr>
              <w:t>/g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F823E8" w14:textId="77777777" w:rsidR="00BF35DF" w:rsidRPr="005E5FBB" w:rsidRDefault="00BF35DF" w:rsidP="005E5FBB">
            <w:pPr>
              <w:spacing w:before="0" w:after="0" w:line="240" w:lineRule="auto"/>
              <w:rPr>
                <w:i/>
                <w:sz w:val="16"/>
                <w:szCs w:val="16"/>
                <w:lang w:val="en-US"/>
              </w:rPr>
            </w:pPr>
            <w:proofErr w:type="spellStart"/>
            <w:r w:rsidRPr="009407BC">
              <w:rPr>
                <w:sz w:val="16"/>
                <w:szCs w:val="16"/>
                <w:lang w:val="en-US"/>
              </w:rPr>
              <w:t>cfu</w:t>
            </w:r>
            <w:proofErr w:type="spellEnd"/>
            <w:r w:rsidRPr="009407BC">
              <w:rPr>
                <w:sz w:val="16"/>
                <w:szCs w:val="16"/>
                <w:lang w:val="en-US"/>
              </w:rPr>
              <w:t>/g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8640BE" w14:textId="77777777" w:rsidR="00BF35DF" w:rsidRPr="005E5FBB" w:rsidRDefault="00BF35DF" w:rsidP="005E5FBB">
            <w:pPr>
              <w:spacing w:before="0" w:after="0" w:line="240" w:lineRule="auto"/>
              <w:rPr>
                <w:i/>
                <w:sz w:val="16"/>
                <w:szCs w:val="16"/>
                <w:lang w:val="en-US"/>
              </w:rPr>
            </w:pPr>
            <w:proofErr w:type="spellStart"/>
            <w:r w:rsidRPr="009407BC">
              <w:rPr>
                <w:sz w:val="16"/>
                <w:szCs w:val="16"/>
                <w:lang w:val="en-US"/>
              </w:rPr>
              <w:t>cfu</w:t>
            </w:r>
            <w:proofErr w:type="spellEnd"/>
            <w:r w:rsidRPr="009407BC">
              <w:rPr>
                <w:sz w:val="16"/>
                <w:szCs w:val="16"/>
                <w:lang w:val="en-US"/>
              </w:rPr>
              <w:t>/g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6E7B1D" w14:textId="3DDA7066" w:rsidR="00BF35DF" w:rsidRPr="005E5FBB" w:rsidRDefault="005E5FBB" w:rsidP="005E5FBB">
            <w:pPr>
              <w:spacing w:before="0" w:after="0" w:line="240" w:lineRule="auto"/>
              <w:rPr>
                <w:i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="001D559A" w:rsidRPr="009407BC">
              <w:rPr>
                <w:sz w:val="16"/>
                <w:szCs w:val="16"/>
                <w:lang w:val="en-US"/>
              </w:rPr>
              <w:t xml:space="preserve">vailability in </w:t>
            </w:r>
            <w:r w:rsidR="00BF35DF" w:rsidRPr="009407BC">
              <w:rPr>
                <w:sz w:val="16"/>
                <w:szCs w:val="16"/>
                <w:lang w:val="en-US"/>
              </w:rPr>
              <w:t>25 g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75C2F5" w14:textId="77777777" w:rsidR="00BF35DF" w:rsidRPr="005E5FBB" w:rsidRDefault="00BF35DF" w:rsidP="005E5FBB">
            <w:pPr>
              <w:spacing w:before="0" w:after="0" w:line="240" w:lineRule="auto"/>
              <w:rPr>
                <w:i/>
                <w:sz w:val="16"/>
                <w:szCs w:val="16"/>
                <w:lang w:val="en-US"/>
              </w:rPr>
            </w:pPr>
            <w:proofErr w:type="spellStart"/>
            <w:r w:rsidRPr="009407BC">
              <w:rPr>
                <w:sz w:val="16"/>
                <w:szCs w:val="16"/>
                <w:lang w:val="en-US"/>
              </w:rPr>
              <w:t>cfu</w:t>
            </w:r>
            <w:proofErr w:type="spellEnd"/>
            <w:r w:rsidRPr="009407BC">
              <w:rPr>
                <w:sz w:val="16"/>
                <w:szCs w:val="16"/>
                <w:lang w:val="en-US"/>
              </w:rPr>
              <w:t>/g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C4E60D" w14:textId="77777777" w:rsidR="00BF35DF" w:rsidRPr="005E5FBB" w:rsidRDefault="00BF35DF" w:rsidP="005E5FBB">
            <w:pPr>
              <w:spacing w:before="0" w:after="0" w:line="240" w:lineRule="auto"/>
              <w:rPr>
                <w:i/>
                <w:sz w:val="16"/>
                <w:szCs w:val="16"/>
                <w:lang w:val="en-US"/>
              </w:rPr>
            </w:pPr>
            <w:proofErr w:type="spellStart"/>
            <w:r w:rsidRPr="009407BC">
              <w:rPr>
                <w:sz w:val="16"/>
                <w:szCs w:val="16"/>
                <w:lang w:val="en-US"/>
              </w:rPr>
              <w:t>cfu</w:t>
            </w:r>
            <w:proofErr w:type="spellEnd"/>
            <w:r w:rsidRPr="009407BC">
              <w:rPr>
                <w:sz w:val="16"/>
                <w:szCs w:val="16"/>
                <w:lang w:val="en-US"/>
              </w:rPr>
              <w:t>/g</w:t>
            </w:r>
          </w:p>
        </w:tc>
      </w:tr>
      <w:tr w:rsidR="000010EB" w:rsidRPr="005E5FBB" w14:paraId="76B1BC07" w14:textId="77777777" w:rsidTr="005E5FBB">
        <w:trPr>
          <w:trHeight w:val="29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8179AA" w14:textId="77777777" w:rsidR="000010EB" w:rsidRPr="009407BC" w:rsidRDefault="000010EB" w:rsidP="000010EB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253AE2" w14:textId="6DEA5D70" w:rsidR="000010EB" w:rsidRPr="009407BC" w:rsidRDefault="000010EB" w:rsidP="005E5FBB">
            <w:pPr>
              <w:spacing w:before="0" w:after="0"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9407BC">
              <w:rPr>
                <w:color w:val="auto"/>
                <w:sz w:val="16"/>
                <w:szCs w:val="16"/>
                <w:lang w:val="en-US"/>
              </w:rPr>
              <w:t>Method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A50DEEC" w14:textId="45161A14" w:rsidR="000010EB" w:rsidRPr="009407BC" w:rsidRDefault="000010EB" w:rsidP="005E5FBB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5E5FBB">
              <w:rPr>
                <w:sz w:val="16"/>
                <w:szCs w:val="16"/>
                <w:lang w:val="en-US"/>
              </w:rPr>
              <w:t>ISO 4833-</w:t>
            </w:r>
            <w:r w:rsidR="005E5FBB">
              <w:rPr>
                <w:sz w:val="16"/>
                <w:szCs w:val="16"/>
                <w:lang w:val="en-US"/>
              </w:rPr>
              <w:br/>
            </w:r>
            <w:r w:rsidRPr="005E5FBB">
              <w:rPr>
                <w:sz w:val="16"/>
                <w:szCs w:val="16"/>
                <w:lang w:val="en-US"/>
              </w:rPr>
              <w:t>1</w:t>
            </w:r>
            <w:r w:rsidR="005E5FBB" w:rsidRPr="005E5FBB">
              <w:rPr>
                <w:sz w:val="16"/>
                <w:szCs w:val="16"/>
                <w:lang w:val="en-US"/>
              </w:rPr>
              <w:t>:201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84D003" w14:textId="1A4E97C7" w:rsidR="000010EB" w:rsidRPr="009407BC" w:rsidRDefault="000010EB" w:rsidP="005E5FBB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5E5FBB">
              <w:rPr>
                <w:sz w:val="16"/>
                <w:szCs w:val="16"/>
                <w:lang w:val="en-US"/>
              </w:rPr>
              <w:t>ISO 2152</w:t>
            </w:r>
            <w:r w:rsidRPr="009407BC">
              <w:rPr>
                <w:sz w:val="16"/>
                <w:szCs w:val="16"/>
              </w:rPr>
              <w:t>8-2:200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2CD97C" w14:textId="7E1DFF2C" w:rsidR="000010EB" w:rsidRPr="009407BC" w:rsidRDefault="000010EB" w:rsidP="005E5FBB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5E5FBB">
              <w:rPr>
                <w:sz w:val="16"/>
                <w:szCs w:val="16"/>
                <w:lang w:val="en-US"/>
              </w:rPr>
              <w:t>ISO 6888-</w:t>
            </w:r>
            <w:r w:rsidR="005E5FBB" w:rsidRPr="005E5FBB">
              <w:rPr>
                <w:sz w:val="16"/>
                <w:szCs w:val="16"/>
                <w:lang w:val="en-US"/>
              </w:rPr>
              <w:br/>
            </w:r>
            <w:r w:rsidRPr="005E5FBB">
              <w:rPr>
                <w:sz w:val="16"/>
                <w:szCs w:val="16"/>
                <w:lang w:val="en-US"/>
              </w:rPr>
              <w:t>1:199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A02E15" w14:textId="1EC6C009" w:rsidR="000010EB" w:rsidRPr="009407BC" w:rsidRDefault="000010EB" w:rsidP="005E5FBB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5E5FBB">
              <w:rPr>
                <w:sz w:val="16"/>
                <w:szCs w:val="16"/>
                <w:lang w:val="en-US"/>
              </w:rPr>
              <w:t xml:space="preserve">RAPID‘ </w:t>
            </w:r>
            <w:r w:rsidRPr="005E5FBB">
              <w:rPr>
                <w:i/>
                <w:sz w:val="16"/>
                <w:szCs w:val="16"/>
                <w:lang w:val="en-US"/>
              </w:rPr>
              <w:t>Salmonella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C14B2C6" w14:textId="49C1D7FC" w:rsidR="000010EB" w:rsidRPr="009407BC" w:rsidRDefault="000010EB" w:rsidP="005E5FBB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5E5FBB">
              <w:rPr>
                <w:sz w:val="16"/>
                <w:szCs w:val="16"/>
                <w:lang w:val="en-US"/>
              </w:rPr>
              <w:t>ISO 16649-2:2001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1B12EC" w14:textId="2C87B9A9" w:rsidR="000010EB" w:rsidRPr="009407BC" w:rsidRDefault="000010EB" w:rsidP="005E5FBB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5E5FBB">
              <w:rPr>
                <w:sz w:val="16"/>
                <w:szCs w:val="16"/>
                <w:lang w:val="en-US"/>
              </w:rPr>
              <w:t>ISO 11290-2:1998</w:t>
            </w:r>
          </w:p>
        </w:tc>
      </w:tr>
      <w:tr w:rsidR="007262C0" w:rsidRPr="005E5FBB" w14:paraId="13CA794F" w14:textId="77777777" w:rsidTr="005E5FBB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67027" w14:textId="6ABB663D" w:rsidR="007262C0" w:rsidRPr="005E5FBB" w:rsidRDefault="007262C0" w:rsidP="007262C0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D3CF9">
              <w:rPr>
                <w:sz w:val="16"/>
                <w:szCs w:val="16"/>
                <w:lang w:val="en-US"/>
              </w:rPr>
              <w:t>Sample number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F6DFC" w14:textId="77777777" w:rsidR="007262C0" w:rsidRPr="009407BC" w:rsidRDefault="007262C0" w:rsidP="007262C0">
            <w:pPr>
              <w:spacing w:before="0" w:after="0"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9407BC">
              <w:rPr>
                <w:color w:val="auto"/>
                <w:sz w:val="16"/>
                <w:szCs w:val="16"/>
                <w:lang w:val="en-US"/>
              </w:rPr>
              <w:t>Treatment/</w:t>
            </w:r>
          </w:p>
          <w:p w14:paraId="35295E43" w14:textId="715B5015" w:rsidR="007262C0" w:rsidRPr="005E5FBB" w:rsidRDefault="007262C0" w:rsidP="007262C0">
            <w:pPr>
              <w:spacing w:before="0" w:after="0" w:line="240" w:lineRule="auto"/>
              <w:rPr>
                <w:color w:val="auto"/>
                <w:sz w:val="16"/>
                <w:szCs w:val="16"/>
                <w:lang w:val="en-US"/>
              </w:rPr>
            </w:pPr>
            <w:r w:rsidRPr="009407BC">
              <w:rPr>
                <w:color w:val="auto"/>
                <w:sz w:val="16"/>
                <w:szCs w:val="16"/>
                <w:lang w:val="en-US"/>
              </w:rPr>
              <w:t>Sample name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11FEDE" w14:textId="11E3352C" w:rsidR="007262C0" w:rsidRPr="005E5FBB" w:rsidRDefault="007262C0" w:rsidP="007262C0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6B4BE9" w14:textId="0C4017F1" w:rsidR="007262C0" w:rsidRPr="005E5FBB" w:rsidRDefault="007262C0" w:rsidP="007262C0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4C0B80" w14:textId="7C776A90" w:rsidR="007262C0" w:rsidRPr="005E5FBB" w:rsidRDefault="007262C0" w:rsidP="007262C0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620FE1" w14:textId="505F8B7F" w:rsidR="007262C0" w:rsidRPr="005E5FBB" w:rsidRDefault="007262C0" w:rsidP="007262C0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08179B" w14:textId="72D42A16" w:rsidR="007262C0" w:rsidRPr="005E5FBB" w:rsidRDefault="007262C0" w:rsidP="007262C0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7E9296" w14:textId="613CC165" w:rsidR="007262C0" w:rsidRPr="005E5FBB" w:rsidRDefault="007262C0" w:rsidP="007262C0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</w:p>
        </w:tc>
      </w:tr>
      <w:tr w:rsidR="007262C0" w:rsidRPr="005E5FBB" w14:paraId="43189D54" w14:textId="77777777" w:rsidTr="005E5FBB">
        <w:trPr>
          <w:trHeight w:val="29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8611" w14:textId="70D3F7EA" w:rsidR="007262C0" w:rsidRPr="005E5FBB" w:rsidRDefault="007262C0" w:rsidP="007262C0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9407BC">
              <w:rPr>
                <w:sz w:val="16"/>
                <w:szCs w:val="16"/>
              </w:rPr>
              <w:t>1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0271F" w14:textId="7AED2488" w:rsidR="007262C0" w:rsidRPr="005E5FBB" w:rsidRDefault="007262C0" w:rsidP="007262C0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9407BC">
              <w:rPr>
                <w:sz w:val="16"/>
                <w:szCs w:val="16"/>
                <w:lang w:val="en-US"/>
              </w:rPr>
              <w:t>Curry vegetables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AE26" w14:textId="77777777" w:rsidR="007262C0" w:rsidRPr="005E5FBB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E5FBB">
              <w:rPr>
                <w:sz w:val="16"/>
                <w:szCs w:val="16"/>
                <w:lang w:val="en-US"/>
              </w:rPr>
              <w:t>&lt;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B221" w14:textId="77777777" w:rsidR="007262C0" w:rsidRPr="005E5FBB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E5FBB">
              <w:rPr>
                <w:sz w:val="16"/>
                <w:szCs w:val="16"/>
                <w:lang w:val="en-US"/>
              </w:rPr>
              <w:t>&lt;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A362" w14:textId="77777777" w:rsidR="007262C0" w:rsidRPr="005E5FBB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E5FBB">
              <w:rPr>
                <w:sz w:val="16"/>
                <w:szCs w:val="16"/>
                <w:lang w:val="en-US"/>
              </w:rPr>
              <w:t>&lt;1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C922" w14:textId="77777777" w:rsidR="007262C0" w:rsidRPr="005E5FBB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E5FBB">
              <w:rPr>
                <w:sz w:val="16"/>
                <w:szCs w:val="16"/>
                <w:lang w:val="en-US"/>
              </w:rPr>
              <w:t>A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F1B9" w14:textId="77777777" w:rsidR="007262C0" w:rsidRPr="005E5FBB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E5FBB">
              <w:rPr>
                <w:sz w:val="16"/>
                <w:szCs w:val="16"/>
                <w:lang w:val="en-US"/>
              </w:rPr>
              <w:t>&lt;10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0DEA" w14:textId="77777777" w:rsidR="007262C0" w:rsidRPr="005E5FBB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5E5FBB">
              <w:rPr>
                <w:sz w:val="16"/>
                <w:szCs w:val="16"/>
                <w:lang w:val="en-US"/>
              </w:rPr>
              <w:t>&lt;10</w:t>
            </w:r>
          </w:p>
        </w:tc>
      </w:tr>
      <w:tr w:rsidR="007262C0" w:rsidRPr="009407BC" w14:paraId="7D5F63EC" w14:textId="77777777" w:rsidTr="005E5FBB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78C2" w14:textId="5C226E01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D6AC4" w14:textId="3333E1BC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  <w:lang w:val="en-US"/>
              </w:rPr>
              <w:t>Braised beef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B532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30C1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4409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0AFF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D10C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8F4D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</w:tr>
      <w:tr w:rsidR="007262C0" w:rsidRPr="009407BC" w14:paraId="7677AC5B" w14:textId="77777777" w:rsidTr="005E5FBB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449A" w14:textId="6C0CD18B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9A920" w14:textId="37524142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  <w:lang w:val="en-US"/>
              </w:rPr>
              <w:t>Spinach with vegetable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2104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81FB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2066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B4F5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F4EB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B403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</w:tr>
      <w:tr w:rsidR="007262C0" w:rsidRPr="009407BC" w14:paraId="2206FCE3" w14:textId="77777777" w:rsidTr="005E5FBB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1405" w14:textId="799086CB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8F27D" w14:textId="0CD59EB8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  <w:lang w:val="en-US"/>
              </w:rPr>
              <w:t>Meat Croquett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63C0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9B63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E840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BD6F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3186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D897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</w:tr>
      <w:tr w:rsidR="007262C0" w:rsidRPr="009407BC" w14:paraId="71A2E018" w14:textId="77777777" w:rsidTr="005E5FBB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56D4" w14:textId="1D94C1F0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FA5A2" w14:textId="445228A6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  <w:lang w:val="en-US"/>
              </w:rPr>
              <w:t>Potato salad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0E8B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gt;300,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D5DF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24,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8ABB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DCAF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FA9E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15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5F75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</w:tr>
      <w:tr w:rsidR="007262C0" w:rsidRPr="009407BC" w14:paraId="1A4F2D2E" w14:textId="77777777" w:rsidTr="005E5FBB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FBB2" w14:textId="3532D9B3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3A29E" w14:textId="130A2A45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  <w:lang w:val="en-US"/>
              </w:rPr>
              <w:t>Braised beef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8821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0FDD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5BC4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36D0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7D6A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19A9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</w:tr>
      <w:tr w:rsidR="007262C0" w:rsidRPr="009407BC" w14:paraId="1B75DA63" w14:textId="77777777" w:rsidTr="005E5FBB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0DCF" w14:textId="2AAB2322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F9EB6" w14:textId="0C2B82FB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  <w:lang w:val="en-US"/>
              </w:rPr>
              <w:t>Vegetable cream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5DCC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1EFF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E5D8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54B4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50EF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CEF7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</w:tr>
      <w:tr w:rsidR="007262C0" w:rsidRPr="009407BC" w14:paraId="6EBB714D" w14:textId="77777777" w:rsidTr="005E5FBB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B6B9" w14:textId="22E5B63B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997DF" w14:textId="6DC57278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  <w:lang w:val="en-US"/>
              </w:rPr>
              <w:t>Bean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167C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7009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CCB4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0184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DC8C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DE85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</w:tr>
      <w:tr w:rsidR="007262C0" w:rsidRPr="009407BC" w14:paraId="1B18D411" w14:textId="77777777" w:rsidTr="005E5FBB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80C6" w14:textId="0D10CC36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6F1B0" w14:textId="6563EBB0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  <w:lang w:val="en-US"/>
              </w:rPr>
              <w:t>Broad bean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CAE6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AADB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4A1B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D0A4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ED89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5EF5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</w:tr>
      <w:tr w:rsidR="007262C0" w:rsidRPr="009407BC" w14:paraId="5CADE35E" w14:textId="77777777" w:rsidTr="005E5FBB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5BB5" w14:textId="052DFE48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1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6E5D3" w14:textId="756B2034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  <w:lang w:val="en-US"/>
              </w:rPr>
              <w:t>Omelet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BCE7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9719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883B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F35B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E58B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C629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</w:tr>
      <w:tr w:rsidR="007262C0" w:rsidRPr="009407BC" w14:paraId="0EC1F808" w14:textId="77777777" w:rsidTr="005E5FBB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6A23" w14:textId="2E99339C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1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C8426" w14:textId="12D0530E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  <w:lang w:val="en-US"/>
              </w:rPr>
              <w:t>Green salad</w:t>
            </w:r>
            <w:r>
              <w:rPr>
                <w:sz w:val="16"/>
                <w:szCs w:val="16"/>
                <w:lang w:val="en-US"/>
              </w:rPr>
              <w:t>, local market 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91ED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gt;300,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0F23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gt;30,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639E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7D31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7DA4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E94D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-</w:t>
            </w:r>
          </w:p>
        </w:tc>
      </w:tr>
      <w:tr w:rsidR="007262C0" w:rsidRPr="009407BC" w14:paraId="394D1E18" w14:textId="77777777" w:rsidTr="005E5FBB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3DB25" w14:textId="20F9149E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1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B10C1" w14:textId="12DA0174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9407BC">
              <w:rPr>
                <w:sz w:val="16"/>
                <w:szCs w:val="16"/>
                <w:lang w:val="en-US"/>
              </w:rPr>
              <w:t>Green salad</w:t>
            </w:r>
            <w:r>
              <w:rPr>
                <w:sz w:val="16"/>
                <w:szCs w:val="16"/>
                <w:lang w:val="en-US"/>
              </w:rPr>
              <w:t>, local market 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E8EAF" w14:textId="44786D06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gt;300,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4AFDB" w14:textId="5AFB586B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30,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B4E0F" w14:textId="777BE785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E65B3" w14:textId="676DD3AC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04C1C" w14:textId="7B5E5F26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49DF9" w14:textId="6E7523B2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-</w:t>
            </w:r>
          </w:p>
        </w:tc>
      </w:tr>
      <w:tr w:rsidR="007262C0" w:rsidRPr="009407BC" w14:paraId="19AFB1B5" w14:textId="77777777" w:rsidTr="005E5FBB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E763E" w14:textId="6B5FC5D6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1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B1446" w14:textId="24B6BDE8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9407BC">
              <w:rPr>
                <w:sz w:val="16"/>
                <w:szCs w:val="16"/>
                <w:lang w:val="en-US"/>
              </w:rPr>
              <w:t>Green salad</w:t>
            </w:r>
            <w:r>
              <w:rPr>
                <w:sz w:val="16"/>
                <w:szCs w:val="16"/>
                <w:lang w:val="en-US"/>
              </w:rPr>
              <w:t>, local market 3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57CB2" w14:textId="5A145425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2,00,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DAC81" w14:textId="58ECF618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139,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FA3D0" w14:textId="15A9CAB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C18F7" w14:textId="2DD299B6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66A42" w14:textId="035F9CAF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75E76" w14:textId="060A9695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-</w:t>
            </w:r>
          </w:p>
        </w:tc>
      </w:tr>
      <w:tr w:rsidR="007262C0" w:rsidRPr="009407BC" w14:paraId="225C1927" w14:textId="77777777" w:rsidTr="005E5FBB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9AE7B" w14:textId="4B1D75B8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1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7590E" w14:textId="7FCFE82E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9407BC">
              <w:rPr>
                <w:sz w:val="16"/>
                <w:szCs w:val="16"/>
                <w:lang w:val="en-US"/>
              </w:rPr>
              <w:t>Green salad</w:t>
            </w:r>
            <w:r>
              <w:rPr>
                <w:sz w:val="16"/>
                <w:szCs w:val="16"/>
                <w:lang w:val="en-US"/>
              </w:rPr>
              <w:t>, local market 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06D03" w14:textId="10D50A2A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110,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30E8B" w14:textId="57F3BA22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44,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1A71E" w14:textId="3C389221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4DB5A" w14:textId="614AC56B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FE109" w14:textId="0C847403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91234" w14:textId="50635E45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-</w:t>
            </w:r>
          </w:p>
        </w:tc>
      </w:tr>
      <w:tr w:rsidR="007262C0" w:rsidRPr="009407BC" w14:paraId="1B83D5C6" w14:textId="77777777" w:rsidTr="005E5FBB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32525" w14:textId="53EC942B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1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4B4A3" w14:textId="48B70E7F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9407BC">
              <w:rPr>
                <w:sz w:val="16"/>
                <w:szCs w:val="16"/>
                <w:lang w:val="en-US"/>
              </w:rPr>
              <w:t>Green salad</w:t>
            </w:r>
            <w:r>
              <w:rPr>
                <w:sz w:val="16"/>
                <w:szCs w:val="16"/>
                <w:lang w:val="en-US"/>
              </w:rPr>
              <w:t>, local market 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2B3E6" w14:textId="2538CF83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gt;300,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C3A7F" w14:textId="0F7D946F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18,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CFFF7" w14:textId="5FB41082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48930" w14:textId="19EA2F2F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FC3D6" w14:textId="4820DD63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8DAF0" w14:textId="2FDA0B76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-</w:t>
            </w:r>
          </w:p>
        </w:tc>
      </w:tr>
      <w:tr w:rsidR="007262C0" w:rsidRPr="009407BC" w14:paraId="79944230" w14:textId="77777777" w:rsidTr="005E5FBB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0234" w14:textId="5F14F0D0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1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260AD" w14:textId="2FC61E99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  <w:lang w:val="en-US"/>
              </w:rPr>
              <w:t>Vegetable soup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BA3E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11,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BDDA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5285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C21C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8782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702D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</w:tr>
      <w:tr w:rsidR="007262C0" w:rsidRPr="009407BC" w14:paraId="5427F1F7" w14:textId="77777777" w:rsidTr="005E5FBB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3575" w14:textId="6FDB3415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1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B9376" w14:textId="4AEB17FC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  <w:lang w:val="en-US"/>
              </w:rPr>
              <w:t>Grilled fish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D40F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1425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C154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B750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6561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3AF7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</w:tr>
      <w:tr w:rsidR="007262C0" w:rsidRPr="009407BC" w14:paraId="721C8E2D" w14:textId="77777777" w:rsidTr="005E5FBB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8193" w14:textId="0A966890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1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9AD02" w14:textId="0255CF8C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  <w:lang w:val="en-US"/>
              </w:rPr>
              <w:t>Curry vegetable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FFF0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8EB4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542E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1273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7FED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58C7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</w:tr>
      <w:tr w:rsidR="007262C0" w:rsidRPr="009407BC" w14:paraId="679BEF62" w14:textId="77777777" w:rsidTr="005E5FBB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43EA" w14:textId="162B941E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1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553AD" w14:textId="00A2F722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  <w:lang w:val="en-US"/>
              </w:rPr>
              <w:t>Grilled sausag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14BA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E73A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9D18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99D5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3A5F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3EFA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</w:tr>
      <w:tr w:rsidR="007262C0" w:rsidRPr="009407BC" w14:paraId="30195134" w14:textId="77777777" w:rsidTr="005E5FBB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2106" w14:textId="2F507677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2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DC377" w14:textId="17703032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  <w:lang w:val="en-US"/>
              </w:rPr>
              <w:t>Seafood salad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6F5E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200,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3965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C622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FC83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1896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1B04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</w:tr>
      <w:tr w:rsidR="007262C0" w:rsidRPr="009407BC" w14:paraId="4E252DE7" w14:textId="77777777" w:rsidTr="005E5FBB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0F2E" w14:textId="7E68DE2A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2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C4900" w14:textId="1C98EC61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  <w:lang w:val="en-US"/>
              </w:rPr>
              <w:t>Sausage with vegetable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776B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055C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6AD2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D04F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2E42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5F5D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</w:tr>
      <w:tr w:rsidR="007262C0" w:rsidRPr="009407BC" w14:paraId="70AE43F4" w14:textId="77777777" w:rsidTr="005E5FBB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DCD3" w14:textId="6D61F4BA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2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A3F53" w14:textId="480D8168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  <w:lang w:val="en-US"/>
              </w:rPr>
              <w:t>Stewed lentil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4797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5009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3D7D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C48B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E40E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EBF1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</w:tr>
      <w:tr w:rsidR="007262C0" w:rsidRPr="009407BC" w14:paraId="1E0FA3AF" w14:textId="77777777" w:rsidTr="005E5FBB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EBD0" w14:textId="749F7A64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2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07449" w14:textId="6E617B92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  <w:lang w:val="en-US"/>
              </w:rPr>
              <w:t>French frie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F9AB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1DB7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D46A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C5AA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FED2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A611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</w:tr>
      <w:tr w:rsidR="007262C0" w:rsidRPr="009407BC" w14:paraId="4090E176" w14:textId="77777777" w:rsidTr="005E5FBB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6A10" w14:textId="07C3376A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2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3B465" w14:textId="7448FD11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  <w:lang w:val="en-US"/>
              </w:rPr>
              <w:t>Macaroni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2C3A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AD59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1F0C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08F8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E470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8E6D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</w:tr>
      <w:tr w:rsidR="007262C0" w:rsidRPr="009407BC" w14:paraId="1ED5F99E" w14:textId="77777777" w:rsidTr="005E5FBB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3B12" w14:textId="32E5AD4C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2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4D4CB" w14:textId="252AB569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  <w:lang w:val="en-US"/>
              </w:rPr>
              <w:t>Fish soup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2C83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8359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AB25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A507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B750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53A0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</w:tr>
      <w:tr w:rsidR="007262C0" w:rsidRPr="009407BC" w14:paraId="450526B9" w14:textId="77777777" w:rsidTr="005E5FBB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E9BC" w14:textId="6F9A643B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2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481C6" w14:textId="6655F19E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  <w:lang w:val="en-US"/>
              </w:rPr>
              <w:t>Fried fish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76C6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6EB5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FB5B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B797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D40E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D967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</w:tr>
      <w:tr w:rsidR="007262C0" w:rsidRPr="009407BC" w14:paraId="04097AF5" w14:textId="77777777" w:rsidTr="005E5FBB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BD44" w14:textId="01A938DC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2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D9CFD" w14:textId="43F72C80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  <w:lang w:val="en-US"/>
              </w:rPr>
              <w:t>Lasagn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7418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4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A2EB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0848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961C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95D9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9253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</w:tr>
      <w:tr w:rsidR="007262C0" w:rsidRPr="009407BC" w14:paraId="3CC7595A" w14:textId="77777777" w:rsidTr="005E5FBB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C5C4" w14:textId="60BCEED5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2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5FC53" w14:textId="22CE9791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  <w:lang w:val="en-US"/>
              </w:rPr>
              <w:t>Vegetable soup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A309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9AE2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D1CD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8F80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D5E1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CAF2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</w:tr>
      <w:tr w:rsidR="007262C0" w:rsidRPr="009407BC" w14:paraId="2AAAEE02" w14:textId="77777777" w:rsidTr="005E5FBB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B311" w14:textId="1A49B8C9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2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15B69" w14:textId="2E12161F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  <w:lang w:val="en-US"/>
              </w:rPr>
              <w:t>Burge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8284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E4B5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DD07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3752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4692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F33B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</w:tr>
      <w:tr w:rsidR="007262C0" w:rsidRPr="009407BC" w14:paraId="4F3101ED" w14:textId="77777777" w:rsidTr="005E5FBB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98D1" w14:textId="75789100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3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87ED1" w14:textId="482E9089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  <w:lang w:val="en-US"/>
              </w:rPr>
              <w:t>Curry vegetable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D930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E84B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67A1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51FF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7A8E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6809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</w:tr>
      <w:tr w:rsidR="007262C0" w:rsidRPr="009407BC" w14:paraId="0877409D" w14:textId="77777777" w:rsidTr="005E5FBB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C714" w14:textId="6A7D7D54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3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905E9" w14:textId="4303F8FA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  <w:lang w:val="en-US"/>
              </w:rPr>
              <w:t>Chicken in sauc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859A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2322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C66A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9C09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E2B5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00A2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</w:tr>
      <w:tr w:rsidR="007262C0" w:rsidRPr="009407BC" w14:paraId="0CCFA5A1" w14:textId="77777777" w:rsidTr="005E5FBB">
        <w:trPr>
          <w:trHeight w:val="29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80E1" w14:textId="05978EB2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32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BB1A45" w14:textId="09FBDA2F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  <w:lang w:val="en-US"/>
              </w:rPr>
              <w:t>Mashed potatoes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9D6F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9966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8B03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CB55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3C2A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119E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</w:tr>
      <w:tr w:rsidR="007262C0" w:rsidRPr="009407BC" w14:paraId="76CC1DF5" w14:textId="77777777" w:rsidTr="005E5FBB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1D30E" w14:textId="4F1201C9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3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DA7116" w14:textId="7C484A42" w:rsidR="007262C0" w:rsidRPr="009407BC" w:rsidRDefault="007262C0" w:rsidP="007262C0">
            <w:pPr>
              <w:spacing w:before="0" w:after="0" w:line="240" w:lineRule="auto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  <w:lang w:val="en-US"/>
              </w:rPr>
              <w:t>Grilled Chicke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15141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6F28B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3A6B9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FD429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AF147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6F61A" w14:textId="77777777" w:rsidR="007262C0" w:rsidRPr="009407BC" w:rsidRDefault="007262C0" w:rsidP="007262C0">
            <w:pPr>
              <w:spacing w:before="0" w:after="0" w:line="240" w:lineRule="auto"/>
              <w:jc w:val="center"/>
              <w:rPr>
                <w:sz w:val="16"/>
                <w:szCs w:val="16"/>
              </w:rPr>
            </w:pPr>
            <w:r w:rsidRPr="009407BC">
              <w:rPr>
                <w:sz w:val="16"/>
                <w:szCs w:val="16"/>
              </w:rPr>
              <w:t>&lt;10</w:t>
            </w:r>
          </w:p>
        </w:tc>
      </w:tr>
    </w:tbl>
    <w:p w14:paraId="7E6D309A" w14:textId="7769FBE8" w:rsidR="007262C0" w:rsidRPr="009407BC" w:rsidRDefault="00DA2F6E" w:rsidP="00D8231D">
      <w:pPr>
        <w:ind w:right="-30"/>
        <w:rPr>
          <w:sz w:val="18"/>
          <w:szCs w:val="18"/>
          <w:lang w:val="en-US"/>
        </w:rPr>
      </w:pPr>
      <w:r w:rsidRPr="009407BC">
        <w:rPr>
          <w:sz w:val="18"/>
          <w:szCs w:val="18"/>
          <w:lang w:val="en-US"/>
        </w:rPr>
        <w:t xml:space="preserve">A: </w:t>
      </w:r>
      <w:r w:rsidR="00066111" w:rsidRPr="009407BC">
        <w:rPr>
          <w:sz w:val="18"/>
          <w:szCs w:val="18"/>
          <w:lang w:val="en-US"/>
        </w:rPr>
        <w:t>Absence in 25 g</w:t>
      </w:r>
      <w:r w:rsidR="004B6977" w:rsidRPr="009407BC">
        <w:rPr>
          <w:sz w:val="18"/>
          <w:szCs w:val="18"/>
          <w:lang w:val="en-US"/>
        </w:rPr>
        <w:t>; - not determined</w:t>
      </w:r>
      <w:r w:rsidR="00EB6BD4" w:rsidRPr="009407BC">
        <w:rPr>
          <w:sz w:val="18"/>
          <w:szCs w:val="18"/>
          <w:lang w:val="en-US"/>
        </w:rPr>
        <w:br/>
        <w:t>ISO 4833-1:2013. Microbiology of the food chain -- Horizontal method for the enumeration of microorganisms -- Part 1: Colony count at 30 degrees C by the pour plate technique.</w:t>
      </w:r>
      <w:r w:rsidR="00EB6BD4" w:rsidRPr="009407BC">
        <w:rPr>
          <w:sz w:val="18"/>
          <w:szCs w:val="18"/>
          <w:lang w:val="en-US"/>
        </w:rPr>
        <w:br/>
        <w:t xml:space="preserve">ISO 21528-2:2004. Microbiology of food and animal feeding stuffs -- Horizontal methods for the detection and enumeration of </w:t>
      </w:r>
      <w:proofErr w:type="spellStart"/>
      <w:r w:rsidR="00EB6BD4" w:rsidRPr="009407BC">
        <w:rPr>
          <w:sz w:val="18"/>
          <w:szCs w:val="18"/>
          <w:lang w:val="en-US"/>
        </w:rPr>
        <w:t>Enterobacteriaceae</w:t>
      </w:r>
      <w:proofErr w:type="spellEnd"/>
      <w:r w:rsidR="00EB6BD4" w:rsidRPr="009407BC">
        <w:rPr>
          <w:sz w:val="18"/>
          <w:szCs w:val="18"/>
          <w:lang w:val="en-US"/>
        </w:rPr>
        <w:t xml:space="preserve"> -- Part 2: Colony-count method.</w:t>
      </w:r>
      <w:r w:rsidR="00EB6BD4" w:rsidRPr="009407BC">
        <w:rPr>
          <w:sz w:val="18"/>
          <w:szCs w:val="18"/>
          <w:lang w:val="en-US"/>
        </w:rPr>
        <w:br/>
      </w:r>
      <w:r w:rsidR="00EB6BD4" w:rsidRPr="009407BC">
        <w:rPr>
          <w:sz w:val="18"/>
          <w:szCs w:val="18"/>
          <w:lang w:val="en-US"/>
        </w:rPr>
        <w:lastRenderedPageBreak/>
        <w:t>ISO 6888-1:1999. Microbiology of food and animal feeding stuffs -- Horizontal method for the enumeration of coagulase-positive staphylococci (Staphylococcus aureus and other species) -- Part 1: Technique using Baird-Parker agar medium.</w:t>
      </w:r>
      <w:r w:rsidR="008765F4">
        <w:rPr>
          <w:sz w:val="18"/>
          <w:szCs w:val="18"/>
          <w:lang w:val="en-US"/>
        </w:rPr>
        <w:br/>
      </w:r>
      <w:r w:rsidR="00EB6BD4" w:rsidRPr="009407BC">
        <w:rPr>
          <w:sz w:val="18"/>
          <w:szCs w:val="18"/>
          <w:lang w:val="en-US"/>
        </w:rPr>
        <w:t>ISO 16649-2:2001. Microbiology of food and animal feeding stuffs -- Horizontal method for the enumeration of beta-</w:t>
      </w:r>
      <w:proofErr w:type="spellStart"/>
      <w:r w:rsidR="00EB6BD4" w:rsidRPr="009407BC">
        <w:rPr>
          <w:sz w:val="18"/>
          <w:szCs w:val="18"/>
          <w:lang w:val="en-US"/>
        </w:rPr>
        <w:t>glucuronidase</w:t>
      </w:r>
      <w:proofErr w:type="spellEnd"/>
      <w:r w:rsidR="00EB6BD4" w:rsidRPr="009407BC">
        <w:rPr>
          <w:sz w:val="18"/>
          <w:szCs w:val="18"/>
          <w:lang w:val="en-US"/>
        </w:rPr>
        <w:t>-positive Escherichia coli -- Part 2: Colony-count technique at 44 degrees C using 5-bromo-4-chloro-3-indolyl beta-D-</w:t>
      </w:r>
      <w:proofErr w:type="spellStart"/>
      <w:r w:rsidR="00EB6BD4" w:rsidRPr="009407BC">
        <w:rPr>
          <w:sz w:val="18"/>
          <w:szCs w:val="18"/>
          <w:lang w:val="en-US"/>
        </w:rPr>
        <w:t>glucuronide</w:t>
      </w:r>
      <w:proofErr w:type="spellEnd"/>
      <w:r w:rsidR="00EB6BD4" w:rsidRPr="009407BC">
        <w:rPr>
          <w:sz w:val="18"/>
          <w:szCs w:val="18"/>
          <w:lang w:val="en-US"/>
        </w:rPr>
        <w:t xml:space="preserve">. </w:t>
      </w:r>
      <w:r w:rsidR="00D8231D" w:rsidRPr="009407BC">
        <w:rPr>
          <w:sz w:val="18"/>
          <w:szCs w:val="18"/>
          <w:lang w:val="en-US"/>
        </w:rPr>
        <w:br/>
        <w:t xml:space="preserve">ISO 11290-2:1998. Microbiology of food and animal feeding stuffs -- Horizontal method for the detection and enumeration of Listeria </w:t>
      </w:r>
      <w:proofErr w:type="spellStart"/>
      <w:r w:rsidR="00D8231D" w:rsidRPr="009407BC">
        <w:rPr>
          <w:sz w:val="18"/>
          <w:szCs w:val="18"/>
          <w:lang w:val="en-US"/>
        </w:rPr>
        <w:t>monocytogenes</w:t>
      </w:r>
      <w:proofErr w:type="spellEnd"/>
      <w:r w:rsidR="00D8231D" w:rsidRPr="009407BC">
        <w:rPr>
          <w:sz w:val="18"/>
          <w:szCs w:val="18"/>
          <w:lang w:val="en-US"/>
        </w:rPr>
        <w:t xml:space="preserve"> -- Part 2: Enumeration method. </w:t>
      </w:r>
      <w:r w:rsidR="00D8231D" w:rsidRPr="009407BC">
        <w:rPr>
          <w:sz w:val="18"/>
          <w:szCs w:val="18"/>
          <w:lang w:val="en-US"/>
        </w:rPr>
        <w:br/>
        <w:t xml:space="preserve">RAPID’ </w:t>
      </w:r>
      <w:r w:rsidR="00D8231D" w:rsidRPr="009407BC">
        <w:rPr>
          <w:i/>
          <w:sz w:val="18"/>
          <w:szCs w:val="18"/>
          <w:lang w:val="en-US"/>
        </w:rPr>
        <w:t>Salmonella</w:t>
      </w:r>
      <w:r w:rsidR="00D8231D" w:rsidRPr="009407BC">
        <w:rPr>
          <w:sz w:val="18"/>
          <w:szCs w:val="18"/>
          <w:lang w:val="en-US"/>
        </w:rPr>
        <w:t xml:space="preserve"> Medium (Bio-Rad, Hercules, USA)</w:t>
      </w:r>
    </w:p>
    <w:sectPr w:rsidR="007262C0" w:rsidRPr="009407BC" w:rsidSect="00AD1F5C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287F5B" w14:textId="77777777" w:rsidR="00217A7C" w:rsidRDefault="00217A7C" w:rsidP="00FB010B">
      <w:pPr>
        <w:spacing w:before="0" w:after="0" w:line="240" w:lineRule="auto"/>
      </w:pPr>
      <w:r>
        <w:separator/>
      </w:r>
    </w:p>
  </w:endnote>
  <w:endnote w:type="continuationSeparator" w:id="0">
    <w:p w14:paraId="4788836F" w14:textId="77777777" w:rsidR="00217A7C" w:rsidRDefault="00217A7C" w:rsidP="00FB010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74527157"/>
      <w:docPartObj>
        <w:docPartGallery w:val="Page Numbers (Bottom of Page)"/>
        <w:docPartUnique/>
      </w:docPartObj>
    </w:sdtPr>
    <w:sdtContent>
      <w:p w14:paraId="1ED3C9DF" w14:textId="5D85FB9A" w:rsidR="002D113A" w:rsidRDefault="002D113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47202">
          <w:rPr>
            <w:noProof/>
          </w:rPr>
          <w:t>2</w:t>
        </w:r>
        <w:r>
          <w:fldChar w:fldCharType="end"/>
        </w:r>
      </w:p>
    </w:sdtContent>
  </w:sdt>
  <w:p w14:paraId="4EFDAAA6" w14:textId="77777777" w:rsidR="002D113A" w:rsidRDefault="002D113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FA9BC7" w14:textId="77777777" w:rsidR="00217A7C" w:rsidRDefault="00217A7C" w:rsidP="00FB010B">
      <w:pPr>
        <w:spacing w:before="0" w:after="0" w:line="240" w:lineRule="auto"/>
      </w:pPr>
      <w:r>
        <w:separator/>
      </w:r>
    </w:p>
  </w:footnote>
  <w:footnote w:type="continuationSeparator" w:id="0">
    <w:p w14:paraId="1F6D3A22" w14:textId="77777777" w:rsidR="00217A7C" w:rsidRDefault="00217A7C" w:rsidP="00FB010B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42037E"/>
    <w:multiLevelType w:val="hybridMultilevel"/>
    <w:tmpl w:val="DA4073C8"/>
    <w:lvl w:ilvl="0" w:tplc="F628073C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A60A9B"/>
    <w:multiLevelType w:val="multilevel"/>
    <w:tmpl w:val="A75CF0CC"/>
    <w:lvl w:ilvl="0">
      <w:start w:val="1"/>
      <w:numFmt w:val="upperRoman"/>
      <w:lvlText w:val="%1."/>
      <w:lvlJc w:val="left"/>
      <w:pPr>
        <w:ind w:left="360" w:hanging="360"/>
      </w:pPr>
      <w:rPr>
        <w:rFonts w:hint="default"/>
      </w:rPr>
    </w:lvl>
    <w:lvl w:ilvl="1">
      <w:numFmt w:val="bullet"/>
      <w:lvlText w:val="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2">
    <w:nsid w:val="3D7E405E"/>
    <w:multiLevelType w:val="multilevel"/>
    <w:tmpl w:val="884EC360"/>
    <w:lvl w:ilvl="0">
      <w:start w:val="1"/>
      <w:numFmt w:val="decimal"/>
      <w:pStyle w:val="berschrift1"/>
      <w:lvlText w:val="%1."/>
      <w:lvlJc w:val="left"/>
      <w:pPr>
        <w:ind w:left="360" w:firstLine="0"/>
      </w:pPr>
    </w:lvl>
    <w:lvl w:ilvl="1">
      <w:start w:val="1"/>
      <w:numFmt w:val="decimal"/>
      <w:pStyle w:val="berschrift2"/>
      <w:lvlText w:val="%1.%2."/>
      <w:lvlJc w:val="left"/>
      <w:pPr>
        <w:ind w:left="5878" w:firstLine="360"/>
      </w:pPr>
    </w:lvl>
    <w:lvl w:ilvl="2">
      <w:start w:val="1"/>
      <w:numFmt w:val="decimal"/>
      <w:pStyle w:val="berschrift3"/>
      <w:lvlText w:val="%1.%2.%3."/>
      <w:lvlJc w:val="left"/>
      <w:pPr>
        <w:ind w:left="1224" w:firstLine="720"/>
      </w:pPr>
    </w:lvl>
    <w:lvl w:ilvl="3">
      <w:start w:val="1"/>
      <w:numFmt w:val="decimal"/>
      <w:lvlText w:val="%1.%2.%3.%4."/>
      <w:lvlJc w:val="left"/>
      <w:pPr>
        <w:ind w:left="1728" w:firstLine="1080"/>
      </w:pPr>
    </w:lvl>
    <w:lvl w:ilvl="4">
      <w:start w:val="1"/>
      <w:numFmt w:val="decimal"/>
      <w:lvlText w:val="%1.%2.%3.%4.%5."/>
      <w:lvlJc w:val="left"/>
      <w:pPr>
        <w:ind w:left="2232" w:firstLine="1440"/>
      </w:pPr>
    </w:lvl>
    <w:lvl w:ilvl="5">
      <w:start w:val="1"/>
      <w:numFmt w:val="decimal"/>
      <w:lvlText w:val="%1.%2.%3.%4.%5.%6."/>
      <w:lvlJc w:val="left"/>
      <w:pPr>
        <w:ind w:left="2736" w:firstLine="1800"/>
      </w:pPr>
    </w:lvl>
    <w:lvl w:ilvl="6">
      <w:start w:val="1"/>
      <w:numFmt w:val="decimal"/>
      <w:lvlText w:val="%1.%2.%3.%4.%5.%6.%7."/>
      <w:lvlJc w:val="left"/>
      <w:pPr>
        <w:ind w:left="3240" w:firstLine="2160"/>
      </w:pPr>
    </w:lvl>
    <w:lvl w:ilvl="7">
      <w:start w:val="1"/>
      <w:numFmt w:val="decimal"/>
      <w:lvlText w:val="%1.%2.%3.%4.%5.%6.%7.%8."/>
      <w:lvlJc w:val="left"/>
      <w:pPr>
        <w:ind w:left="3744" w:firstLine="2519"/>
      </w:pPr>
    </w:lvl>
    <w:lvl w:ilvl="8">
      <w:start w:val="1"/>
      <w:numFmt w:val="decimal"/>
      <w:lvlText w:val="%1.%2.%3.%4.%5.%6.%7.%8.%9."/>
      <w:lvlJc w:val="left"/>
      <w:pPr>
        <w:ind w:left="4320" w:firstLine="2880"/>
      </w:pPr>
    </w:lvl>
  </w:abstractNum>
  <w:abstractNum w:abstractNumId="3">
    <w:nsid w:val="47304EB1"/>
    <w:multiLevelType w:val="hybridMultilevel"/>
    <w:tmpl w:val="21BC81D8"/>
    <w:lvl w:ilvl="0" w:tplc="3B861776">
      <w:start w:val="1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4FE07798"/>
    <w:multiLevelType w:val="hybridMultilevel"/>
    <w:tmpl w:val="BBC06F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78A429C"/>
    <w:multiLevelType w:val="hybridMultilevel"/>
    <w:tmpl w:val="30466088"/>
    <w:lvl w:ilvl="0" w:tplc="E1D09F14">
      <w:start w:val="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81C2712"/>
    <w:multiLevelType w:val="hybridMultilevel"/>
    <w:tmpl w:val="39AE2E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3"/>
  </w:num>
  <w:num w:numId="7">
    <w:abstractNumId w:val="0"/>
  </w:num>
  <w:num w:numId="8">
    <w:abstractNumId w:val="4"/>
  </w:num>
  <w:num w:numId="9">
    <w:abstractNumId w:val="6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33B"/>
    <w:rsid w:val="000010EB"/>
    <w:rsid w:val="0000226C"/>
    <w:rsid w:val="00002788"/>
    <w:rsid w:val="00002F3E"/>
    <w:rsid w:val="000031A1"/>
    <w:rsid w:val="00003AAC"/>
    <w:rsid w:val="00003BA4"/>
    <w:rsid w:val="000060BB"/>
    <w:rsid w:val="00007D81"/>
    <w:rsid w:val="00010E2C"/>
    <w:rsid w:val="00011E94"/>
    <w:rsid w:val="00011F91"/>
    <w:rsid w:val="00012757"/>
    <w:rsid w:val="00013381"/>
    <w:rsid w:val="00013870"/>
    <w:rsid w:val="0001433B"/>
    <w:rsid w:val="00015A75"/>
    <w:rsid w:val="00016C99"/>
    <w:rsid w:val="00017AD9"/>
    <w:rsid w:val="0002007D"/>
    <w:rsid w:val="00020539"/>
    <w:rsid w:val="00020AA3"/>
    <w:rsid w:val="00022228"/>
    <w:rsid w:val="00022BA6"/>
    <w:rsid w:val="000244CA"/>
    <w:rsid w:val="00032316"/>
    <w:rsid w:val="00032AA9"/>
    <w:rsid w:val="0003500D"/>
    <w:rsid w:val="00035ED4"/>
    <w:rsid w:val="00040161"/>
    <w:rsid w:val="00042475"/>
    <w:rsid w:val="00042BFF"/>
    <w:rsid w:val="00043213"/>
    <w:rsid w:val="00044D1C"/>
    <w:rsid w:val="000473A1"/>
    <w:rsid w:val="000475A0"/>
    <w:rsid w:val="00051908"/>
    <w:rsid w:val="0005218D"/>
    <w:rsid w:val="000537B9"/>
    <w:rsid w:val="00054CE5"/>
    <w:rsid w:val="0005683D"/>
    <w:rsid w:val="00057516"/>
    <w:rsid w:val="000606D8"/>
    <w:rsid w:val="000617AD"/>
    <w:rsid w:val="0006270D"/>
    <w:rsid w:val="00062C14"/>
    <w:rsid w:val="00064648"/>
    <w:rsid w:val="00065517"/>
    <w:rsid w:val="00066111"/>
    <w:rsid w:val="0006612C"/>
    <w:rsid w:val="0006718A"/>
    <w:rsid w:val="00067726"/>
    <w:rsid w:val="0007059B"/>
    <w:rsid w:val="000710C7"/>
    <w:rsid w:val="00072436"/>
    <w:rsid w:val="000725BD"/>
    <w:rsid w:val="000769AE"/>
    <w:rsid w:val="000778C7"/>
    <w:rsid w:val="000828B2"/>
    <w:rsid w:val="00091ADA"/>
    <w:rsid w:val="00092040"/>
    <w:rsid w:val="00092457"/>
    <w:rsid w:val="00092D6B"/>
    <w:rsid w:val="00092F6A"/>
    <w:rsid w:val="00093541"/>
    <w:rsid w:val="0009397D"/>
    <w:rsid w:val="0009406D"/>
    <w:rsid w:val="000A097C"/>
    <w:rsid w:val="000A6287"/>
    <w:rsid w:val="000A6427"/>
    <w:rsid w:val="000A7B3D"/>
    <w:rsid w:val="000B0069"/>
    <w:rsid w:val="000B2B9C"/>
    <w:rsid w:val="000B2BE2"/>
    <w:rsid w:val="000B3895"/>
    <w:rsid w:val="000B54A8"/>
    <w:rsid w:val="000B7678"/>
    <w:rsid w:val="000C02D9"/>
    <w:rsid w:val="000C063A"/>
    <w:rsid w:val="000C24B1"/>
    <w:rsid w:val="000C2DC9"/>
    <w:rsid w:val="000C3A7F"/>
    <w:rsid w:val="000C54FF"/>
    <w:rsid w:val="000C6B99"/>
    <w:rsid w:val="000D082D"/>
    <w:rsid w:val="000D0B85"/>
    <w:rsid w:val="000D0D6A"/>
    <w:rsid w:val="000D40E3"/>
    <w:rsid w:val="000D57F9"/>
    <w:rsid w:val="000D6B3D"/>
    <w:rsid w:val="000D7DEC"/>
    <w:rsid w:val="000E1937"/>
    <w:rsid w:val="000E1CE3"/>
    <w:rsid w:val="000E316F"/>
    <w:rsid w:val="000E39C7"/>
    <w:rsid w:val="000E4056"/>
    <w:rsid w:val="000F53FC"/>
    <w:rsid w:val="000F54BE"/>
    <w:rsid w:val="000F5865"/>
    <w:rsid w:val="000F5F98"/>
    <w:rsid w:val="000F62EF"/>
    <w:rsid w:val="000F6898"/>
    <w:rsid w:val="00101F44"/>
    <w:rsid w:val="00104394"/>
    <w:rsid w:val="00106CEE"/>
    <w:rsid w:val="0010728C"/>
    <w:rsid w:val="00112403"/>
    <w:rsid w:val="00114C43"/>
    <w:rsid w:val="00114FDB"/>
    <w:rsid w:val="00122434"/>
    <w:rsid w:val="001268FB"/>
    <w:rsid w:val="00127681"/>
    <w:rsid w:val="0013208A"/>
    <w:rsid w:val="001329EE"/>
    <w:rsid w:val="00133B08"/>
    <w:rsid w:val="00135DE2"/>
    <w:rsid w:val="00135E36"/>
    <w:rsid w:val="00136EF1"/>
    <w:rsid w:val="00140E7F"/>
    <w:rsid w:val="00143731"/>
    <w:rsid w:val="00144EAC"/>
    <w:rsid w:val="0014533F"/>
    <w:rsid w:val="001519C1"/>
    <w:rsid w:val="00155836"/>
    <w:rsid w:val="00156956"/>
    <w:rsid w:val="00157C89"/>
    <w:rsid w:val="0016037A"/>
    <w:rsid w:val="00160BC2"/>
    <w:rsid w:val="00162AA8"/>
    <w:rsid w:val="00162BCE"/>
    <w:rsid w:val="00163F63"/>
    <w:rsid w:val="00164654"/>
    <w:rsid w:val="00164D55"/>
    <w:rsid w:val="001711C5"/>
    <w:rsid w:val="00172031"/>
    <w:rsid w:val="00172805"/>
    <w:rsid w:val="00172FF1"/>
    <w:rsid w:val="00174C9F"/>
    <w:rsid w:val="001755AE"/>
    <w:rsid w:val="001757D0"/>
    <w:rsid w:val="00180693"/>
    <w:rsid w:val="00181900"/>
    <w:rsid w:val="00185FEA"/>
    <w:rsid w:val="00186599"/>
    <w:rsid w:val="00192FAC"/>
    <w:rsid w:val="0019322A"/>
    <w:rsid w:val="00196E2A"/>
    <w:rsid w:val="001A1708"/>
    <w:rsid w:val="001A185F"/>
    <w:rsid w:val="001A2064"/>
    <w:rsid w:val="001A35CC"/>
    <w:rsid w:val="001A3FED"/>
    <w:rsid w:val="001A4742"/>
    <w:rsid w:val="001A4A73"/>
    <w:rsid w:val="001A5D67"/>
    <w:rsid w:val="001A721B"/>
    <w:rsid w:val="001B06CD"/>
    <w:rsid w:val="001B0CCC"/>
    <w:rsid w:val="001B18CF"/>
    <w:rsid w:val="001B4F80"/>
    <w:rsid w:val="001B591D"/>
    <w:rsid w:val="001B7486"/>
    <w:rsid w:val="001B78B9"/>
    <w:rsid w:val="001B7D88"/>
    <w:rsid w:val="001C00C3"/>
    <w:rsid w:val="001C0C44"/>
    <w:rsid w:val="001C20D0"/>
    <w:rsid w:val="001C28C6"/>
    <w:rsid w:val="001C3999"/>
    <w:rsid w:val="001C59BC"/>
    <w:rsid w:val="001D066B"/>
    <w:rsid w:val="001D1F2E"/>
    <w:rsid w:val="001D559A"/>
    <w:rsid w:val="001D7D2F"/>
    <w:rsid w:val="001E0023"/>
    <w:rsid w:val="001E160E"/>
    <w:rsid w:val="001E1AD0"/>
    <w:rsid w:val="001E48A9"/>
    <w:rsid w:val="001E53B7"/>
    <w:rsid w:val="001E679F"/>
    <w:rsid w:val="001E79E9"/>
    <w:rsid w:val="001E7A66"/>
    <w:rsid w:val="001F41F4"/>
    <w:rsid w:val="001F6A3C"/>
    <w:rsid w:val="001F6BB3"/>
    <w:rsid w:val="001F7108"/>
    <w:rsid w:val="0020298E"/>
    <w:rsid w:val="0020322D"/>
    <w:rsid w:val="00203C17"/>
    <w:rsid w:val="002054F4"/>
    <w:rsid w:val="0020590E"/>
    <w:rsid w:val="00207EF2"/>
    <w:rsid w:val="002107F4"/>
    <w:rsid w:val="002122B3"/>
    <w:rsid w:val="00217A7C"/>
    <w:rsid w:val="002213AC"/>
    <w:rsid w:val="00224889"/>
    <w:rsid w:val="0022521E"/>
    <w:rsid w:val="00233B93"/>
    <w:rsid w:val="00233EE3"/>
    <w:rsid w:val="00233F9B"/>
    <w:rsid w:val="0023618F"/>
    <w:rsid w:val="002362E5"/>
    <w:rsid w:val="00242BAF"/>
    <w:rsid w:val="00242D3B"/>
    <w:rsid w:val="0024354D"/>
    <w:rsid w:val="00245277"/>
    <w:rsid w:val="00245458"/>
    <w:rsid w:val="002465DA"/>
    <w:rsid w:val="00247106"/>
    <w:rsid w:val="00251F34"/>
    <w:rsid w:val="00253859"/>
    <w:rsid w:val="002548A6"/>
    <w:rsid w:val="00254FAC"/>
    <w:rsid w:val="00257CA4"/>
    <w:rsid w:val="00261D35"/>
    <w:rsid w:val="00261FF5"/>
    <w:rsid w:val="0027012A"/>
    <w:rsid w:val="002707B5"/>
    <w:rsid w:val="0027083A"/>
    <w:rsid w:val="00270C64"/>
    <w:rsid w:val="0027106A"/>
    <w:rsid w:val="00272DA9"/>
    <w:rsid w:val="00273420"/>
    <w:rsid w:val="002737CB"/>
    <w:rsid w:val="002750C4"/>
    <w:rsid w:val="00275829"/>
    <w:rsid w:val="002760CE"/>
    <w:rsid w:val="0027619F"/>
    <w:rsid w:val="00276DB1"/>
    <w:rsid w:val="0028209F"/>
    <w:rsid w:val="002835FB"/>
    <w:rsid w:val="0028423D"/>
    <w:rsid w:val="00287FD3"/>
    <w:rsid w:val="002902DB"/>
    <w:rsid w:val="0029509C"/>
    <w:rsid w:val="002959B6"/>
    <w:rsid w:val="002A0EB8"/>
    <w:rsid w:val="002A3611"/>
    <w:rsid w:val="002A5EEF"/>
    <w:rsid w:val="002A75FD"/>
    <w:rsid w:val="002B43AC"/>
    <w:rsid w:val="002B57DC"/>
    <w:rsid w:val="002B6670"/>
    <w:rsid w:val="002B7E22"/>
    <w:rsid w:val="002C313B"/>
    <w:rsid w:val="002C3CC9"/>
    <w:rsid w:val="002C4117"/>
    <w:rsid w:val="002C5B19"/>
    <w:rsid w:val="002D113A"/>
    <w:rsid w:val="002D3839"/>
    <w:rsid w:val="002D3F2F"/>
    <w:rsid w:val="002D645B"/>
    <w:rsid w:val="002D65A7"/>
    <w:rsid w:val="002D6A59"/>
    <w:rsid w:val="002E4B8F"/>
    <w:rsid w:val="002E4EEE"/>
    <w:rsid w:val="002E4F71"/>
    <w:rsid w:val="002E609C"/>
    <w:rsid w:val="002E7065"/>
    <w:rsid w:val="002E738A"/>
    <w:rsid w:val="002E7828"/>
    <w:rsid w:val="002E7E59"/>
    <w:rsid w:val="002F065A"/>
    <w:rsid w:val="002F2836"/>
    <w:rsid w:val="002F2AAF"/>
    <w:rsid w:val="0030232A"/>
    <w:rsid w:val="00303A94"/>
    <w:rsid w:val="00305F49"/>
    <w:rsid w:val="00306681"/>
    <w:rsid w:val="00306D99"/>
    <w:rsid w:val="003103F0"/>
    <w:rsid w:val="00311BB1"/>
    <w:rsid w:val="00312EA1"/>
    <w:rsid w:val="00313CEE"/>
    <w:rsid w:val="0031566D"/>
    <w:rsid w:val="00316496"/>
    <w:rsid w:val="003164EA"/>
    <w:rsid w:val="003214DA"/>
    <w:rsid w:val="00323B6A"/>
    <w:rsid w:val="00323E52"/>
    <w:rsid w:val="003246B0"/>
    <w:rsid w:val="0032763A"/>
    <w:rsid w:val="003277E4"/>
    <w:rsid w:val="0033060A"/>
    <w:rsid w:val="0033256A"/>
    <w:rsid w:val="003339BA"/>
    <w:rsid w:val="00333F25"/>
    <w:rsid w:val="003376E6"/>
    <w:rsid w:val="003405C0"/>
    <w:rsid w:val="0034093E"/>
    <w:rsid w:val="00342E9A"/>
    <w:rsid w:val="003439FD"/>
    <w:rsid w:val="00343A9F"/>
    <w:rsid w:val="003441C3"/>
    <w:rsid w:val="0034487D"/>
    <w:rsid w:val="0034756C"/>
    <w:rsid w:val="00347C13"/>
    <w:rsid w:val="0035170E"/>
    <w:rsid w:val="00353283"/>
    <w:rsid w:val="00356470"/>
    <w:rsid w:val="003579E6"/>
    <w:rsid w:val="00360C85"/>
    <w:rsid w:val="0036195E"/>
    <w:rsid w:val="00365211"/>
    <w:rsid w:val="00365C25"/>
    <w:rsid w:val="0036739C"/>
    <w:rsid w:val="0037011A"/>
    <w:rsid w:val="003801A7"/>
    <w:rsid w:val="00386BF1"/>
    <w:rsid w:val="00392C6F"/>
    <w:rsid w:val="00394FA6"/>
    <w:rsid w:val="003A3C13"/>
    <w:rsid w:val="003A42B5"/>
    <w:rsid w:val="003A51F3"/>
    <w:rsid w:val="003A6537"/>
    <w:rsid w:val="003A68F4"/>
    <w:rsid w:val="003A6F21"/>
    <w:rsid w:val="003A7426"/>
    <w:rsid w:val="003A75EF"/>
    <w:rsid w:val="003B285D"/>
    <w:rsid w:val="003B2F6D"/>
    <w:rsid w:val="003B5CD0"/>
    <w:rsid w:val="003B6792"/>
    <w:rsid w:val="003B695A"/>
    <w:rsid w:val="003B7CAF"/>
    <w:rsid w:val="003C0949"/>
    <w:rsid w:val="003C2227"/>
    <w:rsid w:val="003C35C4"/>
    <w:rsid w:val="003C3A16"/>
    <w:rsid w:val="003C3AF4"/>
    <w:rsid w:val="003D064E"/>
    <w:rsid w:val="003D736C"/>
    <w:rsid w:val="003E15A6"/>
    <w:rsid w:val="003E23FC"/>
    <w:rsid w:val="003E2FB0"/>
    <w:rsid w:val="003E3135"/>
    <w:rsid w:val="003E3B33"/>
    <w:rsid w:val="003E4F74"/>
    <w:rsid w:val="003E5932"/>
    <w:rsid w:val="003E6A38"/>
    <w:rsid w:val="003F020F"/>
    <w:rsid w:val="003F0313"/>
    <w:rsid w:val="003F44AF"/>
    <w:rsid w:val="003F4D71"/>
    <w:rsid w:val="003F5010"/>
    <w:rsid w:val="003F5DA1"/>
    <w:rsid w:val="00402374"/>
    <w:rsid w:val="0040419E"/>
    <w:rsid w:val="004063E1"/>
    <w:rsid w:val="0041044A"/>
    <w:rsid w:val="004105AE"/>
    <w:rsid w:val="00413773"/>
    <w:rsid w:val="00414534"/>
    <w:rsid w:val="00414D3B"/>
    <w:rsid w:val="0041719D"/>
    <w:rsid w:val="0042112B"/>
    <w:rsid w:val="004221DE"/>
    <w:rsid w:val="00427332"/>
    <w:rsid w:val="00432B2D"/>
    <w:rsid w:val="004334A7"/>
    <w:rsid w:val="00433A5E"/>
    <w:rsid w:val="00435305"/>
    <w:rsid w:val="00435746"/>
    <w:rsid w:val="00436E38"/>
    <w:rsid w:val="00437586"/>
    <w:rsid w:val="00440CD1"/>
    <w:rsid w:val="00442194"/>
    <w:rsid w:val="004453D2"/>
    <w:rsid w:val="0044563D"/>
    <w:rsid w:val="004469C3"/>
    <w:rsid w:val="00446D9A"/>
    <w:rsid w:val="00450551"/>
    <w:rsid w:val="0045244C"/>
    <w:rsid w:val="0045348C"/>
    <w:rsid w:val="0045676C"/>
    <w:rsid w:val="0045763A"/>
    <w:rsid w:val="00457DA9"/>
    <w:rsid w:val="00461A18"/>
    <w:rsid w:val="00463988"/>
    <w:rsid w:val="004642C2"/>
    <w:rsid w:val="00464B6C"/>
    <w:rsid w:val="00465019"/>
    <w:rsid w:val="00467845"/>
    <w:rsid w:val="004707BC"/>
    <w:rsid w:val="00470F53"/>
    <w:rsid w:val="004720D2"/>
    <w:rsid w:val="004728AD"/>
    <w:rsid w:val="004735B1"/>
    <w:rsid w:val="00474561"/>
    <w:rsid w:val="00477289"/>
    <w:rsid w:val="0048185E"/>
    <w:rsid w:val="00481B06"/>
    <w:rsid w:val="00482798"/>
    <w:rsid w:val="004861CC"/>
    <w:rsid w:val="004870E1"/>
    <w:rsid w:val="00492671"/>
    <w:rsid w:val="00493C2B"/>
    <w:rsid w:val="004965DE"/>
    <w:rsid w:val="00497C3A"/>
    <w:rsid w:val="004B19A3"/>
    <w:rsid w:val="004B48EE"/>
    <w:rsid w:val="004B4BD6"/>
    <w:rsid w:val="004B6608"/>
    <w:rsid w:val="004B6977"/>
    <w:rsid w:val="004B704C"/>
    <w:rsid w:val="004B796A"/>
    <w:rsid w:val="004C36F7"/>
    <w:rsid w:val="004C4A0B"/>
    <w:rsid w:val="004C548C"/>
    <w:rsid w:val="004C55D6"/>
    <w:rsid w:val="004C726B"/>
    <w:rsid w:val="004C7C49"/>
    <w:rsid w:val="004D0AE7"/>
    <w:rsid w:val="004D177B"/>
    <w:rsid w:val="004D1FF2"/>
    <w:rsid w:val="004D4C0F"/>
    <w:rsid w:val="004D52C7"/>
    <w:rsid w:val="004D5F69"/>
    <w:rsid w:val="004E2CE4"/>
    <w:rsid w:val="004E39BC"/>
    <w:rsid w:val="004E3AEA"/>
    <w:rsid w:val="004E4E0A"/>
    <w:rsid w:val="004E571C"/>
    <w:rsid w:val="004E5D52"/>
    <w:rsid w:val="004E743B"/>
    <w:rsid w:val="004F35A8"/>
    <w:rsid w:val="004F3CEA"/>
    <w:rsid w:val="004F4C41"/>
    <w:rsid w:val="004F60EC"/>
    <w:rsid w:val="005022C0"/>
    <w:rsid w:val="005032AE"/>
    <w:rsid w:val="00511A16"/>
    <w:rsid w:val="005124E0"/>
    <w:rsid w:val="00512E4A"/>
    <w:rsid w:val="00513BDD"/>
    <w:rsid w:val="005143F7"/>
    <w:rsid w:val="00515C62"/>
    <w:rsid w:val="005169A0"/>
    <w:rsid w:val="005202A1"/>
    <w:rsid w:val="005206E3"/>
    <w:rsid w:val="00522474"/>
    <w:rsid w:val="00522AEE"/>
    <w:rsid w:val="00523B89"/>
    <w:rsid w:val="00523F8D"/>
    <w:rsid w:val="00524A96"/>
    <w:rsid w:val="00530A2D"/>
    <w:rsid w:val="0053144F"/>
    <w:rsid w:val="00531AD5"/>
    <w:rsid w:val="00532155"/>
    <w:rsid w:val="00533713"/>
    <w:rsid w:val="00534143"/>
    <w:rsid w:val="00534960"/>
    <w:rsid w:val="00535698"/>
    <w:rsid w:val="00535E9B"/>
    <w:rsid w:val="00542A12"/>
    <w:rsid w:val="00543646"/>
    <w:rsid w:val="005444B5"/>
    <w:rsid w:val="00544A5E"/>
    <w:rsid w:val="00546638"/>
    <w:rsid w:val="00547E7F"/>
    <w:rsid w:val="00551952"/>
    <w:rsid w:val="005525F6"/>
    <w:rsid w:val="00552AFC"/>
    <w:rsid w:val="0055348D"/>
    <w:rsid w:val="00553D75"/>
    <w:rsid w:val="00554778"/>
    <w:rsid w:val="0055667F"/>
    <w:rsid w:val="00556E4E"/>
    <w:rsid w:val="00557A71"/>
    <w:rsid w:val="005610FF"/>
    <w:rsid w:val="00562C55"/>
    <w:rsid w:val="005631EF"/>
    <w:rsid w:val="00563BE6"/>
    <w:rsid w:val="005662C8"/>
    <w:rsid w:val="0056713A"/>
    <w:rsid w:val="00573C2A"/>
    <w:rsid w:val="00574E11"/>
    <w:rsid w:val="005753DF"/>
    <w:rsid w:val="005755DF"/>
    <w:rsid w:val="0058081A"/>
    <w:rsid w:val="00580B6A"/>
    <w:rsid w:val="005821A6"/>
    <w:rsid w:val="005847A0"/>
    <w:rsid w:val="00584BA3"/>
    <w:rsid w:val="00586014"/>
    <w:rsid w:val="00586172"/>
    <w:rsid w:val="00587C92"/>
    <w:rsid w:val="0059032E"/>
    <w:rsid w:val="005917C4"/>
    <w:rsid w:val="00592583"/>
    <w:rsid w:val="00594FB8"/>
    <w:rsid w:val="005975E6"/>
    <w:rsid w:val="00597CD0"/>
    <w:rsid w:val="005A2F25"/>
    <w:rsid w:val="005A2F88"/>
    <w:rsid w:val="005A457C"/>
    <w:rsid w:val="005A71D1"/>
    <w:rsid w:val="005B0A1B"/>
    <w:rsid w:val="005B0F21"/>
    <w:rsid w:val="005B1159"/>
    <w:rsid w:val="005B265C"/>
    <w:rsid w:val="005B2884"/>
    <w:rsid w:val="005B6BBA"/>
    <w:rsid w:val="005B7D2B"/>
    <w:rsid w:val="005C18FB"/>
    <w:rsid w:val="005C1BBB"/>
    <w:rsid w:val="005C20C1"/>
    <w:rsid w:val="005C2A65"/>
    <w:rsid w:val="005C3DF3"/>
    <w:rsid w:val="005C5D7D"/>
    <w:rsid w:val="005C66FA"/>
    <w:rsid w:val="005D0899"/>
    <w:rsid w:val="005D22AC"/>
    <w:rsid w:val="005D22D1"/>
    <w:rsid w:val="005D25FB"/>
    <w:rsid w:val="005D2F46"/>
    <w:rsid w:val="005D421D"/>
    <w:rsid w:val="005D6045"/>
    <w:rsid w:val="005D6F38"/>
    <w:rsid w:val="005D734F"/>
    <w:rsid w:val="005E0D5C"/>
    <w:rsid w:val="005E1CAE"/>
    <w:rsid w:val="005E1F38"/>
    <w:rsid w:val="005E3C75"/>
    <w:rsid w:val="005E4578"/>
    <w:rsid w:val="005E4E21"/>
    <w:rsid w:val="005E54B9"/>
    <w:rsid w:val="005E5FBB"/>
    <w:rsid w:val="005F43B4"/>
    <w:rsid w:val="005F449B"/>
    <w:rsid w:val="00600160"/>
    <w:rsid w:val="00600EC8"/>
    <w:rsid w:val="00607029"/>
    <w:rsid w:val="00610B1B"/>
    <w:rsid w:val="006123DD"/>
    <w:rsid w:val="00613020"/>
    <w:rsid w:val="006144AB"/>
    <w:rsid w:val="00615036"/>
    <w:rsid w:val="006151A9"/>
    <w:rsid w:val="00616CF0"/>
    <w:rsid w:val="00622478"/>
    <w:rsid w:val="00624973"/>
    <w:rsid w:val="0062647C"/>
    <w:rsid w:val="00633B9C"/>
    <w:rsid w:val="00634E7C"/>
    <w:rsid w:val="0063525A"/>
    <w:rsid w:val="00637434"/>
    <w:rsid w:val="0063746A"/>
    <w:rsid w:val="00637DF1"/>
    <w:rsid w:val="00640D2C"/>
    <w:rsid w:val="0064160E"/>
    <w:rsid w:val="00643C95"/>
    <w:rsid w:val="00644123"/>
    <w:rsid w:val="00645BA5"/>
    <w:rsid w:val="00647D09"/>
    <w:rsid w:val="00655EE5"/>
    <w:rsid w:val="00655EF6"/>
    <w:rsid w:val="00657C9D"/>
    <w:rsid w:val="00660473"/>
    <w:rsid w:val="00661417"/>
    <w:rsid w:val="0066250C"/>
    <w:rsid w:val="00663F7C"/>
    <w:rsid w:val="006704E3"/>
    <w:rsid w:val="0067301A"/>
    <w:rsid w:val="006736DB"/>
    <w:rsid w:val="00673E9E"/>
    <w:rsid w:val="00681698"/>
    <w:rsid w:val="006837C6"/>
    <w:rsid w:val="00684EB7"/>
    <w:rsid w:val="00687C4B"/>
    <w:rsid w:val="00687CB0"/>
    <w:rsid w:val="00692144"/>
    <w:rsid w:val="0069405B"/>
    <w:rsid w:val="00695CDE"/>
    <w:rsid w:val="0069746E"/>
    <w:rsid w:val="006A0E25"/>
    <w:rsid w:val="006A6831"/>
    <w:rsid w:val="006A6B11"/>
    <w:rsid w:val="006A6C2D"/>
    <w:rsid w:val="006A7D2E"/>
    <w:rsid w:val="006B0300"/>
    <w:rsid w:val="006B105F"/>
    <w:rsid w:val="006B1190"/>
    <w:rsid w:val="006B264D"/>
    <w:rsid w:val="006B3080"/>
    <w:rsid w:val="006C015E"/>
    <w:rsid w:val="006C2C3F"/>
    <w:rsid w:val="006C39DF"/>
    <w:rsid w:val="006C5042"/>
    <w:rsid w:val="006C52EA"/>
    <w:rsid w:val="006C5A46"/>
    <w:rsid w:val="006C5B90"/>
    <w:rsid w:val="006C6D98"/>
    <w:rsid w:val="006D2D3F"/>
    <w:rsid w:val="006D597C"/>
    <w:rsid w:val="006D795D"/>
    <w:rsid w:val="006E196E"/>
    <w:rsid w:val="006E208E"/>
    <w:rsid w:val="006E2B28"/>
    <w:rsid w:val="006E416B"/>
    <w:rsid w:val="006E54A2"/>
    <w:rsid w:val="006E6813"/>
    <w:rsid w:val="006F06FC"/>
    <w:rsid w:val="006F07BC"/>
    <w:rsid w:val="006F0C60"/>
    <w:rsid w:val="006F3EDF"/>
    <w:rsid w:val="006F63C2"/>
    <w:rsid w:val="006F6F2A"/>
    <w:rsid w:val="00703490"/>
    <w:rsid w:val="007046F7"/>
    <w:rsid w:val="00704867"/>
    <w:rsid w:val="00713E67"/>
    <w:rsid w:val="007149CB"/>
    <w:rsid w:val="00715066"/>
    <w:rsid w:val="007238D7"/>
    <w:rsid w:val="00724E97"/>
    <w:rsid w:val="007262C0"/>
    <w:rsid w:val="00726A09"/>
    <w:rsid w:val="00727114"/>
    <w:rsid w:val="00735A7E"/>
    <w:rsid w:val="007377E1"/>
    <w:rsid w:val="00741C8A"/>
    <w:rsid w:val="007435E4"/>
    <w:rsid w:val="007441F5"/>
    <w:rsid w:val="00747DBD"/>
    <w:rsid w:val="00750B05"/>
    <w:rsid w:val="00751C9D"/>
    <w:rsid w:val="00752D40"/>
    <w:rsid w:val="007530CF"/>
    <w:rsid w:val="00754374"/>
    <w:rsid w:val="00754BD1"/>
    <w:rsid w:val="00754EC6"/>
    <w:rsid w:val="0075502D"/>
    <w:rsid w:val="00757D8E"/>
    <w:rsid w:val="00760583"/>
    <w:rsid w:val="00765D00"/>
    <w:rsid w:val="0077236F"/>
    <w:rsid w:val="007726FE"/>
    <w:rsid w:val="00772A11"/>
    <w:rsid w:val="00774804"/>
    <w:rsid w:val="00776225"/>
    <w:rsid w:val="00776CAD"/>
    <w:rsid w:val="00780ADE"/>
    <w:rsid w:val="00781B02"/>
    <w:rsid w:val="00786DC9"/>
    <w:rsid w:val="007879AA"/>
    <w:rsid w:val="00787D8E"/>
    <w:rsid w:val="00793A06"/>
    <w:rsid w:val="00796545"/>
    <w:rsid w:val="00796AA9"/>
    <w:rsid w:val="007975AB"/>
    <w:rsid w:val="007A1BF7"/>
    <w:rsid w:val="007A3469"/>
    <w:rsid w:val="007A362C"/>
    <w:rsid w:val="007A3F73"/>
    <w:rsid w:val="007A5CEC"/>
    <w:rsid w:val="007A616C"/>
    <w:rsid w:val="007A77D0"/>
    <w:rsid w:val="007A7ED5"/>
    <w:rsid w:val="007B0C5E"/>
    <w:rsid w:val="007B3C2C"/>
    <w:rsid w:val="007B3DDD"/>
    <w:rsid w:val="007B547F"/>
    <w:rsid w:val="007B5DC7"/>
    <w:rsid w:val="007C04EE"/>
    <w:rsid w:val="007C301A"/>
    <w:rsid w:val="007C3B58"/>
    <w:rsid w:val="007C3E45"/>
    <w:rsid w:val="007C6786"/>
    <w:rsid w:val="007C72E0"/>
    <w:rsid w:val="007C7F26"/>
    <w:rsid w:val="007D1B77"/>
    <w:rsid w:val="007D2243"/>
    <w:rsid w:val="007D253D"/>
    <w:rsid w:val="007D4F74"/>
    <w:rsid w:val="007E240A"/>
    <w:rsid w:val="007E37C3"/>
    <w:rsid w:val="007F028A"/>
    <w:rsid w:val="007F05C8"/>
    <w:rsid w:val="007F1759"/>
    <w:rsid w:val="007F1AAF"/>
    <w:rsid w:val="007F31F8"/>
    <w:rsid w:val="007F7587"/>
    <w:rsid w:val="0080443F"/>
    <w:rsid w:val="0080727C"/>
    <w:rsid w:val="00807333"/>
    <w:rsid w:val="00807BCC"/>
    <w:rsid w:val="00812D4C"/>
    <w:rsid w:val="008148AC"/>
    <w:rsid w:val="008148CE"/>
    <w:rsid w:val="0081497D"/>
    <w:rsid w:val="00814C8C"/>
    <w:rsid w:val="008168A5"/>
    <w:rsid w:val="0081690C"/>
    <w:rsid w:val="00817755"/>
    <w:rsid w:val="0082124B"/>
    <w:rsid w:val="00822998"/>
    <w:rsid w:val="0082373F"/>
    <w:rsid w:val="00823845"/>
    <w:rsid w:val="00825E4A"/>
    <w:rsid w:val="008266D1"/>
    <w:rsid w:val="00830305"/>
    <w:rsid w:val="008305E7"/>
    <w:rsid w:val="00831DC7"/>
    <w:rsid w:val="00832ABF"/>
    <w:rsid w:val="008334C0"/>
    <w:rsid w:val="00833F40"/>
    <w:rsid w:val="008405ED"/>
    <w:rsid w:val="00840810"/>
    <w:rsid w:val="0084086F"/>
    <w:rsid w:val="00841B8F"/>
    <w:rsid w:val="008447F9"/>
    <w:rsid w:val="00845590"/>
    <w:rsid w:val="008457EE"/>
    <w:rsid w:val="00847CC0"/>
    <w:rsid w:val="0085179D"/>
    <w:rsid w:val="00853A15"/>
    <w:rsid w:val="00854B9D"/>
    <w:rsid w:val="00854D3A"/>
    <w:rsid w:val="00855834"/>
    <w:rsid w:val="00860589"/>
    <w:rsid w:val="0086258D"/>
    <w:rsid w:val="00865CB1"/>
    <w:rsid w:val="00866134"/>
    <w:rsid w:val="00867764"/>
    <w:rsid w:val="00867BED"/>
    <w:rsid w:val="0087155F"/>
    <w:rsid w:val="008723FD"/>
    <w:rsid w:val="00873477"/>
    <w:rsid w:val="00875C69"/>
    <w:rsid w:val="008765F4"/>
    <w:rsid w:val="00881A8A"/>
    <w:rsid w:val="0088454B"/>
    <w:rsid w:val="00884854"/>
    <w:rsid w:val="00886D50"/>
    <w:rsid w:val="008A1ABC"/>
    <w:rsid w:val="008A1CE9"/>
    <w:rsid w:val="008A1E97"/>
    <w:rsid w:val="008A2AE5"/>
    <w:rsid w:val="008A31F2"/>
    <w:rsid w:val="008A5169"/>
    <w:rsid w:val="008A5765"/>
    <w:rsid w:val="008A5CB4"/>
    <w:rsid w:val="008A68CF"/>
    <w:rsid w:val="008A7E8D"/>
    <w:rsid w:val="008B0243"/>
    <w:rsid w:val="008B0E6A"/>
    <w:rsid w:val="008B223B"/>
    <w:rsid w:val="008B498C"/>
    <w:rsid w:val="008B61F2"/>
    <w:rsid w:val="008B7CA2"/>
    <w:rsid w:val="008C06B0"/>
    <w:rsid w:val="008C09D6"/>
    <w:rsid w:val="008C1C05"/>
    <w:rsid w:val="008C2B26"/>
    <w:rsid w:val="008D0391"/>
    <w:rsid w:val="008D1191"/>
    <w:rsid w:val="008D243B"/>
    <w:rsid w:val="008D28FE"/>
    <w:rsid w:val="008D2F60"/>
    <w:rsid w:val="008D3925"/>
    <w:rsid w:val="008D41FB"/>
    <w:rsid w:val="008D433B"/>
    <w:rsid w:val="008D44F6"/>
    <w:rsid w:val="008D584E"/>
    <w:rsid w:val="008D6DB7"/>
    <w:rsid w:val="008E067D"/>
    <w:rsid w:val="008E0EDB"/>
    <w:rsid w:val="008E7113"/>
    <w:rsid w:val="008F0A19"/>
    <w:rsid w:val="008F4B93"/>
    <w:rsid w:val="008F778F"/>
    <w:rsid w:val="00900388"/>
    <w:rsid w:val="009017CC"/>
    <w:rsid w:val="00905F82"/>
    <w:rsid w:val="00907003"/>
    <w:rsid w:val="00907472"/>
    <w:rsid w:val="00911592"/>
    <w:rsid w:val="00911D91"/>
    <w:rsid w:val="009141D2"/>
    <w:rsid w:val="00917175"/>
    <w:rsid w:val="009175FD"/>
    <w:rsid w:val="00917950"/>
    <w:rsid w:val="009205A0"/>
    <w:rsid w:val="00921F9B"/>
    <w:rsid w:val="00922179"/>
    <w:rsid w:val="009226EF"/>
    <w:rsid w:val="00924D5B"/>
    <w:rsid w:val="009266A2"/>
    <w:rsid w:val="00926D9F"/>
    <w:rsid w:val="0093027B"/>
    <w:rsid w:val="00930661"/>
    <w:rsid w:val="00932448"/>
    <w:rsid w:val="009330D4"/>
    <w:rsid w:val="0093596C"/>
    <w:rsid w:val="00936135"/>
    <w:rsid w:val="009361FA"/>
    <w:rsid w:val="009407BC"/>
    <w:rsid w:val="009433DA"/>
    <w:rsid w:val="0094353B"/>
    <w:rsid w:val="009448C4"/>
    <w:rsid w:val="0094519F"/>
    <w:rsid w:val="009455D4"/>
    <w:rsid w:val="009458CB"/>
    <w:rsid w:val="00947A5D"/>
    <w:rsid w:val="00947BCC"/>
    <w:rsid w:val="009506AC"/>
    <w:rsid w:val="00952420"/>
    <w:rsid w:val="00955F40"/>
    <w:rsid w:val="00956C35"/>
    <w:rsid w:val="00956D67"/>
    <w:rsid w:val="00960357"/>
    <w:rsid w:val="009607E8"/>
    <w:rsid w:val="00960B53"/>
    <w:rsid w:val="00962DF3"/>
    <w:rsid w:val="00962E47"/>
    <w:rsid w:val="00963509"/>
    <w:rsid w:val="009635C1"/>
    <w:rsid w:val="009637CF"/>
    <w:rsid w:val="009643DA"/>
    <w:rsid w:val="00964C4A"/>
    <w:rsid w:val="00966ECC"/>
    <w:rsid w:val="009670F0"/>
    <w:rsid w:val="00971BC7"/>
    <w:rsid w:val="00973352"/>
    <w:rsid w:val="009748DA"/>
    <w:rsid w:val="00975306"/>
    <w:rsid w:val="00981820"/>
    <w:rsid w:val="00986E4F"/>
    <w:rsid w:val="0099014E"/>
    <w:rsid w:val="00992BDA"/>
    <w:rsid w:val="00993402"/>
    <w:rsid w:val="009A00A9"/>
    <w:rsid w:val="009A2F77"/>
    <w:rsid w:val="009A37A3"/>
    <w:rsid w:val="009A6B3A"/>
    <w:rsid w:val="009A6FC9"/>
    <w:rsid w:val="009A79E2"/>
    <w:rsid w:val="009B0430"/>
    <w:rsid w:val="009B2A03"/>
    <w:rsid w:val="009B2FC9"/>
    <w:rsid w:val="009B3151"/>
    <w:rsid w:val="009B47BD"/>
    <w:rsid w:val="009B4CDA"/>
    <w:rsid w:val="009C1E0A"/>
    <w:rsid w:val="009C3BE4"/>
    <w:rsid w:val="009C3F57"/>
    <w:rsid w:val="009C6581"/>
    <w:rsid w:val="009C65A1"/>
    <w:rsid w:val="009C7A2B"/>
    <w:rsid w:val="009D0038"/>
    <w:rsid w:val="009D0328"/>
    <w:rsid w:val="009D0AB1"/>
    <w:rsid w:val="009D21A0"/>
    <w:rsid w:val="009D21B4"/>
    <w:rsid w:val="009D37F5"/>
    <w:rsid w:val="009D4429"/>
    <w:rsid w:val="009D7F7B"/>
    <w:rsid w:val="009E0751"/>
    <w:rsid w:val="009E11E2"/>
    <w:rsid w:val="009E1699"/>
    <w:rsid w:val="009E4B4C"/>
    <w:rsid w:val="009E4BCA"/>
    <w:rsid w:val="009E6363"/>
    <w:rsid w:val="009E7042"/>
    <w:rsid w:val="009E7A4A"/>
    <w:rsid w:val="009F1324"/>
    <w:rsid w:val="009F1F53"/>
    <w:rsid w:val="009F2C35"/>
    <w:rsid w:val="00A0217C"/>
    <w:rsid w:val="00A026E9"/>
    <w:rsid w:val="00A03A29"/>
    <w:rsid w:val="00A04465"/>
    <w:rsid w:val="00A0522D"/>
    <w:rsid w:val="00A05700"/>
    <w:rsid w:val="00A0693F"/>
    <w:rsid w:val="00A11A7B"/>
    <w:rsid w:val="00A133FA"/>
    <w:rsid w:val="00A139CC"/>
    <w:rsid w:val="00A14FBB"/>
    <w:rsid w:val="00A161B2"/>
    <w:rsid w:val="00A20491"/>
    <w:rsid w:val="00A2288E"/>
    <w:rsid w:val="00A236F9"/>
    <w:rsid w:val="00A23927"/>
    <w:rsid w:val="00A250CB"/>
    <w:rsid w:val="00A256D8"/>
    <w:rsid w:val="00A25962"/>
    <w:rsid w:val="00A274DB"/>
    <w:rsid w:val="00A2774B"/>
    <w:rsid w:val="00A27E79"/>
    <w:rsid w:val="00A31229"/>
    <w:rsid w:val="00A328B2"/>
    <w:rsid w:val="00A3782F"/>
    <w:rsid w:val="00A41BCA"/>
    <w:rsid w:val="00A51A1A"/>
    <w:rsid w:val="00A526EF"/>
    <w:rsid w:val="00A56A6B"/>
    <w:rsid w:val="00A56E51"/>
    <w:rsid w:val="00A60056"/>
    <w:rsid w:val="00A6296E"/>
    <w:rsid w:val="00A64BE9"/>
    <w:rsid w:val="00A661AE"/>
    <w:rsid w:val="00A66424"/>
    <w:rsid w:val="00A70D5B"/>
    <w:rsid w:val="00A7141B"/>
    <w:rsid w:val="00A73AE9"/>
    <w:rsid w:val="00A74FA1"/>
    <w:rsid w:val="00A762E9"/>
    <w:rsid w:val="00A76D29"/>
    <w:rsid w:val="00A80983"/>
    <w:rsid w:val="00A830D6"/>
    <w:rsid w:val="00A845F1"/>
    <w:rsid w:val="00A8537E"/>
    <w:rsid w:val="00A86A6D"/>
    <w:rsid w:val="00A92FFB"/>
    <w:rsid w:val="00A93E40"/>
    <w:rsid w:val="00A95259"/>
    <w:rsid w:val="00A95666"/>
    <w:rsid w:val="00A971F4"/>
    <w:rsid w:val="00A97896"/>
    <w:rsid w:val="00AA0733"/>
    <w:rsid w:val="00AA1030"/>
    <w:rsid w:val="00AA20BD"/>
    <w:rsid w:val="00AA2123"/>
    <w:rsid w:val="00AA31BF"/>
    <w:rsid w:val="00AA6B0D"/>
    <w:rsid w:val="00AB416B"/>
    <w:rsid w:val="00AB4355"/>
    <w:rsid w:val="00AB5D06"/>
    <w:rsid w:val="00AC1B72"/>
    <w:rsid w:val="00AC4122"/>
    <w:rsid w:val="00AC4BCC"/>
    <w:rsid w:val="00AC526A"/>
    <w:rsid w:val="00AD028C"/>
    <w:rsid w:val="00AD0BAF"/>
    <w:rsid w:val="00AD1AFC"/>
    <w:rsid w:val="00AD1F5C"/>
    <w:rsid w:val="00AD735D"/>
    <w:rsid w:val="00AE00F6"/>
    <w:rsid w:val="00AE3679"/>
    <w:rsid w:val="00AE3718"/>
    <w:rsid w:val="00AE47BA"/>
    <w:rsid w:val="00AE4983"/>
    <w:rsid w:val="00AE4F70"/>
    <w:rsid w:val="00AE55ED"/>
    <w:rsid w:val="00AF3954"/>
    <w:rsid w:val="00AF39BF"/>
    <w:rsid w:val="00AF4A4B"/>
    <w:rsid w:val="00AF58C8"/>
    <w:rsid w:val="00B022D4"/>
    <w:rsid w:val="00B05067"/>
    <w:rsid w:val="00B064DE"/>
    <w:rsid w:val="00B10184"/>
    <w:rsid w:val="00B1270C"/>
    <w:rsid w:val="00B16CB7"/>
    <w:rsid w:val="00B20DF6"/>
    <w:rsid w:val="00B22071"/>
    <w:rsid w:val="00B23C73"/>
    <w:rsid w:val="00B23F44"/>
    <w:rsid w:val="00B245AC"/>
    <w:rsid w:val="00B24F94"/>
    <w:rsid w:val="00B25B49"/>
    <w:rsid w:val="00B274D7"/>
    <w:rsid w:val="00B31039"/>
    <w:rsid w:val="00B31FE1"/>
    <w:rsid w:val="00B329E2"/>
    <w:rsid w:val="00B341B3"/>
    <w:rsid w:val="00B34BF0"/>
    <w:rsid w:val="00B36E75"/>
    <w:rsid w:val="00B37CBD"/>
    <w:rsid w:val="00B402E3"/>
    <w:rsid w:val="00B46BE4"/>
    <w:rsid w:val="00B47202"/>
    <w:rsid w:val="00B5295E"/>
    <w:rsid w:val="00B551E2"/>
    <w:rsid w:val="00B561FB"/>
    <w:rsid w:val="00B5688F"/>
    <w:rsid w:val="00B571E4"/>
    <w:rsid w:val="00B5751B"/>
    <w:rsid w:val="00B61806"/>
    <w:rsid w:val="00B61FF2"/>
    <w:rsid w:val="00B63416"/>
    <w:rsid w:val="00B731DE"/>
    <w:rsid w:val="00B75200"/>
    <w:rsid w:val="00B7594A"/>
    <w:rsid w:val="00B773DC"/>
    <w:rsid w:val="00B77472"/>
    <w:rsid w:val="00B7752E"/>
    <w:rsid w:val="00B811E6"/>
    <w:rsid w:val="00B84ECD"/>
    <w:rsid w:val="00B87842"/>
    <w:rsid w:val="00B90EAF"/>
    <w:rsid w:val="00B91EE6"/>
    <w:rsid w:val="00B9399F"/>
    <w:rsid w:val="00B94B6C"/>
    <w:rsid w:val="00BA1C06"/>
    <w:rsid w:val="00BA35A4"/>
    <w:rsid w:val="00BA3ED1"/>
    <w:rsid w:val="00BA4C6F"/>
    <w:rsid w:val="00BB267C"/>
    <w:rsid w:val="00BB2B25"/>
    <w:rsid w:val="00BB6E7B"/>
    <w:rsid w:val="00BB7770"/>
    <w:rsid w:val="00BC2935"/>
    <w:rsid w:val="00BC3076"/>
    <w:rsid w:val="00BC3445"/>
    <w:rsid w:val="00BC7B60"/>
    <w:rsid w:val="00BD1A22"/>
    <w:rsid w:val="00BD3A59"/>
    <w:rsid w:val="00BD3F7A"/>
    <w:rsid w:val="00BD4810"/>
    <w:rsid w:val="00BD5E9F"/>
    <w:rsid w:val="00BD731D"/>
    <w:rsid w:val="00BE035D"/>
    <w:rsid w:val="00BE1D1C"/>
    <w:rsid w:val="00BE1D28"/>
    <w:rsid w:val="00BE1D38"/>
    <w:rsid w:val="00BE4FF3"/>
    <w:rsid w:val="00BE6A42"/>
    <w:rsid w:val="00BE6AB7"/>
    <w:rsid w:val="00BF0755"/>
    <w:rsid w:val="00BF2AB0"/>
    <w:rsid w:val="00BF35DF"/>
    <w:rsid w:val="00BF386D"/>
    <w:rsid w:val="00BF43A7"/>
    <w:rsid w:val="00BF6781"/>
    <w:rsid w:val="00BF7756"/>
    <w:rsid w:val="00C010A6"/>
    <w:rsid w:val="00C02339"/>
    <w:rsid w:val="00C033C5"/>
    <w:rsid w:val="00C03B3F"/>
    <w:rsid w:val="00C05499"/>
    <w:rsid w:val="00C054A3"/>
    <w:rsid w:val="00C077D0"/>
    <w:rsid w:val="00C107EA"/>
    <w:rsid w:val="00C14931"/>
    <w:rsid w:val="00C159E0"/>
    <w:rsid w:val="00C2098C"/>
    <w:rsid w:val="00C253F9"/>
    <w:rsid w:val="00C2667B"/>
    <w:rsid w:val="00C30265"/>
    <w:rsid w:val="00C32278"/>
    <w:rsid w:val="00C338A0"/>
    <w:rsid w:val="00C36F18"/>
    <w:rsid w:val="00C41A2D"/>
    <w:rsid w:val="00C46D13"/>
    <w:rsid w:val="00C47BC8"/>
    <w:rsid w:val="00C50833"/>
    <w:rsid w:val="00C5162B"/>
    <w:rsid w:val="00C51708"/>
    <w:rsid w:val="00C518DD"/>
    <w:rsid w:val="00C527BD"/>
    <w:rsid w:val="00C5321F"/>
    <w:rsid w:val="00C544CE"/>
    <w:rsid w:val="00C54BE4"/>
    <w:rsid w:val="00C56173"/>
    <w:rsid w:val="00C577B7"/>
    <w:rsid w:val="00C5788A"/>
    <w:rsid w:val="00C61902"/>
    <w:rsid w:val="00C6335A"/>
    <w:rsid w:val="00C6657D"/>
    <w:rsid w:val="00C6693A"/>
    <w:rsid w:val="00C721CD"/>
    <w:rsid w:val="00C72684"/>
    <w:rsid w:val="00C72D43"/>
    <w:rsid w:val="00C7318E"/>
    <w:rsid w:val="00C74B1E"/>
    <w:rsid w:val="00C75792"/>
    <w:rsid w:val="00C75F59"/>
    <w:rsid w:val="00C7775B"/>
    <w:rsid w:val="00C81200"/>
    <w:rsid w:val="00C819CF"/>
    <w:rsid w:val="00C8322D"/>
    <w:rsid w:val="00C83ED8"/>
    <w:rsid w:val="00C8651A"/>
    <w:rsid w:val="00C90165"/>
    <w:rsid w:val="00C92554"/>
    <w:rsid w:val="00C9417B"/>
    <w:rsid w:val="00C95CD1"/>
    <w:rsid w:val="00C969AF"/>
    <w:rsid w:val="00CA55BF"/>
    <w:rsid w:val="00CA6FF6"/>
    <w:rsid w:val="00CA743F"/>
    <w:rsid w:val="00CA7A44"/>
    <w:rsid w:val="00CB0D3D"/>
    <w:rsid w:val="00CB0D4B"/>
    <w:rsid w:val="00CB56A3"/>
    <w:rsid w:val="00CB6B81"/>
    <w:rsid w:val="00CB6D2C"/>
    <w:rsid w:val="00CC03CB"/>
    <w:rsid w:val="00CC051B"/>
    <w:rsid w:val="00CC37E8"/>
    <w:rsid w:val="00CC4DE0"/>
    <w:rsid w:val="00CC5623"/>
    <w:rsid w:val="00CC6176"/>
    <w:rsid w:val="00CD25EE"/>
    <w:rsid w:val="00CD2B1D"/>
    <w:rsid w:val="00CD5979"/>
    <w:rsid w:val="00CD78E2"/>
    <w:rsid w:val="00CE0B11"/>
    <w:rsid w:val="00CE235C"/>
    <w:rsid w:val="00CE5A79"/>
    <w:rsid w:val="00CF1460"/>
    <w:rsid w:val="00CF3E76"/>
    <w:rsid w:val="00CF7434"/>
    <w:rsid w:val="00D00697"/>
    <w:rsid w:val="00D03A6A"/>
    <w:rsid w:val="00D04556"/>
    <w:rsid w:val="00D05799"/>
    <w:rsid w:val="00D05C9A"/>
    <w:rsid w:val="00D111E7"/>
    <w:rsid w:val="00D1182A"/>
    <w:rsid w:val="00D1582D"/>
    <w:rsid w:val="00D17B52"/>
    <w:rsid w:val="00D20D62"/>
    <w:rsid w:val="00D20DE9"/>
    <w:rsid w:val="00D22CFA"/>
    <w:rsid w:val="00D252F0"/>
    <w:rsid w:val="00D255B3"/>
    <w:rsid w:val="00D32581"/>
    <w:rsid w:val="00D32C09"/>
    <w:rsid w:val="00D36149"/>
    <w:rsid w:val="00D40D80"/>
    <w:rsid w:val="00D41873"/>
    <w:rsid w:val="00D43A6D"/>
    <w:rsid w:val="00D47D16"/>
    <w:rsid w:val="00D513D3"/>
    <w:rsid w:val="00D55FD1"/>
    <w:rsid w:val="00D561EA"/>
    <w:rsid w:val="00D57066"/>
    <w:rsid w:val="00D57793"/>
    <w:rsid w:val="00D6009B"/>
    <w:rsid w:val="00D607A4"/>
    <w:rsid w:val="00D616B5"/>
    <w:rsid w:val="00D64706"/>
    <w:rsid w:val="00D71B19"/>
    <w:rsid w:val="00D71BFC"/>
    <w:rsid w:val="00D7245A"/>
    <w:rsid w:val="00D74F71"/>
    <w:rsid w:val="00D75BB3"/>
    <w:rsid w:val="00D76164"/>
    <w:rsid w:val="00D767C2"/>
    <w:rsid w:val="00D76CB8"/>
    <w:rsid w:val="00D8231D"/>
    <w:rsid w:val="00D82623"/>
    <w:rsid w:val="00D83B25"/>
    <w:rsid w:val="00D856EA"/>
    <w:rsid w:val="00D86975"/>
    <w:rsid w:val="00D90755"/>
    <w:rsid w:val="00D909D6"/>
    <w:rsid w:val="00D910B7"/>
    <w:rsid w:val="00D91390"/>
    <w:rsid w:val="00D92E7B"/>
    <w:rsid w:val="00D932F5"/>
    <w:rsid w:val="00D9333B"/>
    <w:rsid w:val="00D934C2"/>
    <w:rsid w:val="00D94C10"/>
    <w:rsid w:val="00D956B3"/>
    <w:rsid w:val="00D969A9"/>
    <w:rsid w:val="00D972EB"/>
    <w:rsid w:val="00DA23B6"/>
    <w:rsid w:val="00DA2A63"/>
    <w:rsid w:val="00DA2F6E"/>
    <w:rsid w:val="00DA4B41"/>
    <w:rsid w:val="00DA50C2"/>
    <w:rsid w:val="00DA73EC"/>
    <w:rsid w:val="00DB041C"/>
    <w:rsid w:val="00DB1F2C"/>
    <w:rsid w:val="00DB2621"/>
    <w:rsid w:val="00DB3074"/>
    <w:rsid w:val="00DB30BB"/>
    <w:rsid w:val="00DB3765"/>
    <w:rsid w:val="00DB4BD6"/>
    <w:rsid w:val="00DB4EC2"/>
    <w:rsid w:val="00DB5038"/>
    <w:rsid w:val="00DB6054"/>
    <w:rsid w:val="00DB6D2E"/>
    <w:rsid w:val="00DC3021"/>
    <w:rsid w:val="00DC3DEF"/>
    <w:rsid w:val="00DC4562"/>
    <w:rsid w:val="00DC47DA"/>
    <w:rsid w:val="00DC4DE9"/>
    <w:rsid w:val="00DC50BE"/>
    <w:rsid w:val="00DD09BB"/>
    <w:rsid w:val="00DD3227"/>
    <w:rsid w:val="00DD368F"/>
    <w:rsid w:val="00DD4827"/>
    <w:rsid w:val="00DD6803"/>
    <w:rsid w:val="00DE02CB"/>
    <w:rsid w:val="00DE1DEE"/>
    <w:rsid w:val="00DE349A"/>
    <w:rsid w:val="00DE3632"/>
    <w:rsid w:val="00DE3E06"/>
    <w:rsid w:val="00DE6DFF"/>
    <w:rsid w:val="00DE7466"/>
    <w:rsid w:val="00DE7689"/>
    <w:rsid w:val="00DE7D51"/>
    <w:rsid w:val="00DF0D23"/>
    <w:rsid w:val="00DF54A6"/>
    <w:rsid w:val="00E01AE5"/>
    <w:rsid w:val="00E076E8"/>
    <w:rsid w:val="00E10126"/>
    <w:rsid w:val="00E109FC"/>
    <w:rsid w:val="00E12D3D"/>
    <w:rsid w:val="00E12E88"/>
    <w:rsid w:val="00E16705"/>
    <w:rsid w:val="00E22D79"/>
    <w:rsid w:val="00E253E1"/>
    <w:rsid w:val="00E25AE9"/>
    <w:rsid w:val="00E30F19"/>
    <w:rsid w:val="00E335DA"/>
    <w:rsid w:val="00E34260"/>
    <w:rsid w:val="00E34666"/>
    <w:rsid w:val="00E34762"/>
    <w:rsid w:val="00E4090D"/>
    <w:rsid w:val="00E415B4"/>
    <w:rsid w:val="00E43737"/>
    <w:rsid w:val="00E44DD6"/>
    <w:rsid w:val="00E46872"/>
    <w:rsid w:val="00E46908"/>
    <w:rsid w:val="00E501C7"/>
    <w:rsid w:val="00E50644"/>
    <w:rsid w:val="00E51592"/>
    <w:rsid w:val="00E518FD"/>
    <w:rsid w:val="00E524E0"/>
    <w:rsid w:val="00E54744"/>
    <w:rsid w:val="00E5481F"/>
    <w:rsid w:val="00E56321"/>
    <w:rsid w:val="00E56940"/>
    <w:rsid w:val="00E61A54"/>
    <w:rsid w:val="00E631E3"/>
    <w:rsid w:val="00E64317"/>
    <w:rsid w:val="00E65691"/>
    <w:rsid w:val="00E66DE0"/>
    <w:rsid w:val="00E723FC"/>
    <w:rsid w:val="00E76732"/>
    <w:rsid w:val="00E76CA9"/>
    <w:rsid w:val="00E76D2E"/>
    <w:rsid w:val="00E7708C"/>
    <w:rsid w:val="00E77457"/>
    <w:rsid w:val="00E80179"/>
    <w:rsid w:val="00E814A0"/>
    <w:rsid w:val="00E86C10"/>
    <w:rsid w:val="00E8762C"/>
    <w:rsid w:val="00E879E1"/>
    <w:rsid w:val="00E910A4"/>
    <w:rsid w:val="00E92A04"/>
    <w:rsid w:val="00EA0A15"/>
    <w:rsid w:val="00EA15A1"/>
    <w:rsid w:val="00EA191E"/>
    <w:rsid w:val="00EA2B9F"/>
    <w:rsid w:val="00EA3340"/>
    <w:rsid w:val="00EA3AF3"/>
    <w:rsid w:val="00EA5026"/>
    <w:rsid w:val="00EA6895"/>
    <w:rsid w:val="00EA7050"/>
    <w:rsid w:val="00EB01C6"/>
    <w:rsid w:val="00EB2743"/>
    <w:rsid w:val="00EB27AE"/>
    <w:rsid w:val="00EB2E75"/>
    <w:rsid w:val="00EB2EB9"/>
    <w:rsid w:val="00EB4C89"/>
    <w:rsid w:val="00EB6BD4"/>
    <w:rsid w:val="00EB6F1B"/>
    <w:rsid w:val="00EB7D31"/>
    <w:rsid w:val="00EC048F"/>
    <w:rsid w:val="00EC0C94"/>
    <w:rsid w:val="00EC2053"/>
    <w:rsid w:val="00EC2DCC"/>
    <w:rsid w:val="00EC4E82"/>
    <w:rsid w:val="00EC585E"/>
    <w:rsid w:val="00EC6210"/>
    <w:rsid w:val="00EC66C7"/>
    <w:rsid w:val="00ED2474"/>
    <w:rsid w:val="00ED2EC5"/>
    <w:rsid w:val="00ED3CF9"/>
    <w:rsid w:val="00ED3FD6"/>
    <w:rsid w:val="00ED6A57"/>
    <w:rsid w:val="00EE13A5"/>
    <w:rsid w:val="00EE13DA"/>
    <w:rsid w:val="00EE300D"/>
    <w:rsid w:val="00EE57BF"/>
    <w:rsid w:val="00EE67C5"/>
    <w:rsid w:val="00EE6E19"/>
    <w:rsid w:val="00EF0CC5"/>
    <w:rsid w:val="00EF24A5"/>
    <w:rsid w:val="00EF5225"/>
    <w:rsid w:val="00EF56AE"/>
    <w:rsid w:val="00EF5C37"/>
    <w:rsid w:val="00EF6974"/>
    <w:rsid w:val="00EF74AF"/>
    <w:rsid w:val="00F002D0"/>
    <w:rsid w:val="00F00678"/>
    <w:rsid w:val="00F00C07"/>
    <w:rsid w:val="00F00DA1"/>
    <w:rsid w:val="00F015FF"/>
    <w:rsid w:val="00F02DFD"/>
    <w:rsid w:val="00F03859"/>
    <w:rsid w:val="00F05C69"/>
    <w:rsid w:val="00F122B9"/>
    <w:rsid w:val="00F12543"/>
    <w:rsid w:val="00F12767"/>
    <w:rsid w:val="00F127BA"/>
    <w:rsid w:val="00F22323"/>
    <w:rsid w:val="00F26E28"/>
    <w:rsid w:val="00F273D9"/>
    <w:rsid w:val="00F276C0"/>
    <w:rsid w:val="00F31E53"/>
    <w:rsid w:val="00F332A7"/>
    <w:rsid w:val="00F33BB0"/>
    <w:rsid w:val="00F3546F"/>
    <w:rsid w:val="00F37AD8"/>
    <w:rsid w:val="00F41229"/>
    <w:rsid w:val="00F43886"/>
    <w:rsid w:val="00F43929"/>
    <w:rsid w:val="00F52C51"/>
    <w:rsid w:val="00F53A0F"/>
    <w:rsid w:val="00F5544B"/>
    <w:rsid w:val="00F55BE6"/>
    <w:rsid w:val="00F55E2D"/>
    <w:rsid w:val="00F61915"/>
    <w:rsid w:val="00F64CE4"/>
    <w:rsid w:val="00F67AEB"/>
    <w:rsid w:val="00F71E15"/>
    <w:rsid w:val="00F725AB"/>
    <w:rsid w:val="00F74DC6"/>
    <w:rsid w:val="00F74E84"/>
    <w:rsid w:val="00F75074"/>
    <w:rsid w:val="00F77D44"/>
    <w:rsid w:val="00F803ED"/>
    <w:rsid w:val="00F810D0"/>
    <w:rsid w:val="00F83BDC"/>
    <w:rsid w:val="00F84371"/>
    <w:rsid w:val="00F84F5D"/>
    <w:rsid w:val="00F86EE9"/>
    <w:rsid w:val="00F9103E"/>
    <w:rsid w:val="00F91CC4"/>
    <w:rsid w:val="00F92172"/>
    <w:rsid w:val="00F93B8B"/>
    <w:rsid w:val="00F95C4A"/>
    <w:rsid w:val="00F95D0B"/>
    <w:rsid w:val="00FA353A"/>
    <w:rsid w:val="00FA3C2E"/>
    <w:rsid w:val="00FA428B"/>
    <w:rsid w:val="00FA6E26"/>
    <w:rsid w:val="00FB010B"/>
    <w:rsid w:val="00FB15C8"/>
    <w:rsid w:val="00FB16CD"/>
    <w:rsid w:val="00FB1D2B"/>
    <w:rsid w:val="00FB262B"/>
    <w:rsid w:val="00FB4F3F"/>
    <w:rsid w:val="00FB5476"/>
    <w:rsid w:val="00FC3124"/>
    <w:rsid w:val="00FC3A08"/>
    <w:rsid w:val="00FC60E0"/>
    <w:rsid w:val="00FD13B2"/>
    <w:rsid w:val="00FD397A"/>
    <w:rsid w:val="00FE0A86"/>
    <w:rsid w:val="00FE15C6"/>
    <w:rsid w:val="00FE4435"/>
    <w:rsid w:val="00FE4E3D"/>
    <w:rsid w:val="00FE634C"/>
    <w:rsid w:val="00FE7B8F"/>
    <w:rsid w:val="00FF2928"/>
    <w:rsid w:val="00FF2D57"/>
    <w:rsid w:val="00FF4A4B"/>
    <w:rsid w:val="00FF526D"/>
    <w:rsid w:val="00FF5A2C"/>
    <w:rsid w:val="00FF60E8"/>
    <w:rsid w:val="00FF6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54D355D"/>
  <w15:docId w15:val="{B4CADA70-E28B-461E-A7AA-4BED397E7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975306"/>
    <w:pPr>
      <w:spacing w:before="120" w:after="320" w:line="276" w:lineRule="auto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rsid w:val="00930661"/>
    <w:pPr>
      <w:keepNext/>
      <w:keepLines/>
      <w:numPr>
        <w:numId w:val="5"/>
      </w:numPr>
      <w:spacing w:before="600" w:after="120"/>
      <w:ind w:left="0"/>
      <w:jc w:val="both"/>
      <w:outlineLvl w:val="0"/>
    </w:pPr>
    <w:rPr>
      <w:b/>
      <w:color w:val="366091"/>
      <w:sz w:val="28"/>
      <w:szCs w:val="28"/>
      <w:lang w:val="en-US"/>
    </w:rPr>
  </w:style>
  <w:style w:type="paragraph" w:styleId="berschrift2">
    <w:name w:val="heading 2"/>
    <w:basedOn w:val="Standard"/>
    <w:next w:val="Standard"/>
    <w:link w:val="berschrift2Zchn"/>
    <w:rsid w:val="00930661"/>
    <w:pPr>
      <w:keepNext/>
      <w:keepLines/>
      <w:numPr>
        <w:ilvl w:val="1"/>
        <w:numId w:val="5"/>
      </w:numPr>
      <w:spacing w:before="560" w:after="360"/>
      <w:ind w:left="0" w:firstLine="0"/>
      <w:outlineLvl w:val="1"/>
    </w:pPr>
    <w:rPr>
      <w:b/>
      <w:color w:val="auto"/>
      <w:lang w:val="en-US"/>
    </w:rPr>
  </w:style>
  <w:style w:type="paragraph" w:styleId="berschrift3">
    <w:name w:val="heading 3"/>
    <w:basedOn w:val="berschrift2"/>
    <w:link w:val="berschrift3Zchn"/>
    <w:rsid w:val="00975306"/>
    <w:pPr>
      <w:numPr>
        <w:ilvl w:val="2"/>
      </w:numPr>
      <w:outlineLvl w:val="2"/>
    </w:pPr>
  </w:style>
  <w:style w:type="paragraph" w:styleId="berschrift4">
    <w:name w:val="heading 4"/>
    <w:basedOn w:val="Standard"/>
    <w:next w:val="Standard"/>
    <w:link w:val="berschrift4Zchn"/>
    <w:rsid w:val="00975306"/>
    <w:pPr>
      <w:keepNext/>
      <w:keepLines/>
      <w:spacing w:before="240" w:after="40"/>
      <w:contextualSpacing/>
      <w:outlineLvl w:val="3"/>
    </w:pPr>
    <w:rPr>
      <w:b/>
    </w:rPr>
  </w:style>
  <w:style w:type="paragraph" w:styleId="berschrift5">
    <w:name w:val="heading 5"/>
    <w:basedOn w:val="Standard"/>
    <w:next w:val="Standard"/>
    <w:link w:val="berschrift5Zchn"/>
    <w:rsid w:val="00975306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link w:val="berschrift6Zchn"/>
    <w:rsid w:val="00975306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xbe">
    <w:name w:val="_xbe"/>
    <w:basedOn w:val="Absatz-Standardschriftart"/>
    <w:rsid w:val="00975306"/>
  </w:style>
  <w:style w:type="character" w:customStyle="1" w:styleId="berschrift1Zchn">
    <w:name w:val="Überschrift 1 Zchn"/>
    <w:basedOn w:val="Absatz-Standardschriftart"/>
    <w:link w:val="berschrift1"/>
    <w:rsid w:val="00930661"/>
    <w:rPr>
      <w:rFonts w:ascii="Times New Roman" w:eastAsia="Times New Roman" w:hAnsi="Times New Roman" w:cs="Times New Roman"/>
      <w:b/>
      <w:color w:val="366091"/>
      <w:sz w:val="28"/>
      <w:szCs w:val="28"/>
      <w:lang w:val="en-US" w:eastAsia="de-DE"/>
    </w:rPr>
  </w:style>
  <w:style w:type="table" w:customStyle="1" w:styleId="TableNormal1">
    <w:name w:val="Table Normal1"/>
    <w:rsid w:val="00975306"/>
    <w:pPr>
      <w:spacing w:before="120" w:after="320" w:line="276" w:lineRule="auto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1">
    <w:name w:val="1"/>
    <w:basedOn w:val="TableNormal1"/>
    <w:rsid w:val="00975306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paragraph" w:styleId="Abbildungsverzeichnis">
    <w:name w:val="table of figures"/>
    <w:basedOn w:val="Standard"/>
    <w:next w:val="Standard"/>
    <w:uiPriority w:val="99"/>
    <w:unhideWhenUsed/>
    <w:rsid w:val="00975306"/>
    <w:pPr>
      <w:spacing w:after="0" w:line="360" w:lineRule="auto"/>
      <w:jc w:val="both"/>
    </w:pPr>
    <w:rPr>
      <w:rFonts w:eastAsiaTheme="minorHAnsi" w:cstheme="minorBidi"/>
      <w:color w:val="auto"/>
      <w:szCs w:val="22"/>
      <w:lang w:eastAsia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975306"/>
    <w:pPr>
      <w:spacing w:before="0" w:after="200" w:line="240" w:lineRule="auto"/>
    </w:pPr>
    <w:rPr>
      <w:b/>
      <w:bCs/>
      <w:color w:val="5B9BD5" w:themeColor="accent1"/>
      <w:sz w:val="18"/>
      <w:szCs w:val="18"/>
    </w:rPr>
  </w:style>
  <w:style w:type="paragraph" w:customStyle="1" w:styleId="Formatvorlage1">
    <w:name w:val="Formatvorlage1"/>
    <w:basedOn w:val="Standard"/>
    <w:link w:val="Formatvorlage1Zchn"/>
    <w:qFormat/>
    <w:rsid w:val="00975306"/>
    <w:rPr>
      <w:lang w:val="en-US"/>
    </w:rPr>
  </w:style>
  <w:style w:type="character" w:customStyle="1" w:styleId="Formatvorlage1Zchn">
    <w:name w:val="Formatvorlage1 Zchn"/>
    <w:basedOn w:val="Absatz-Standardschriftart"/>
    <w:link w:val="Formatvorlage1"/>
    <w:rsid w:val="00975306"/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paragraph" w:customStyle="1" w:styleId="Formatvorlage2">
    <w:name w:val="Formatvorlage2"/>
    <w:basedOn w:val="berschrift1"/>
    <w:rsid w:val="00975306"/>
  </w:style>
  <w:style w:type="paragraph" w:styleId="Fuzeile">
    <w:name w:val="footer"/>
    <w:basedOn w:val="Standard"/>
    <w:link w:val="FuzeileZchn"/>
    <w:uiPriority w:val="99"/>
    <w:unhideWhenUsed/>
    <w:rsid w:val="00975306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75306"/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7530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75306"/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7530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75306"/>
    <w:rPr>
      <w:rFonts w:ascii="Times New Roman" w:eastAsia="Times New Roman" w:hAnsi="Times New Roman" w:cs="Times New Roman"/>
      <w:b/>
      <w:bCs/>
      <w:color w:val="000000"/>
      <w:sz w:val="20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75306"/>
    <w:rPr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975306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75306"/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975306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975306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75306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75306"/>
    <w:rPr>
      <w:rFonts w:ascii="Tahoma" w:eastAsia="Times New Roman" w:hAnsi="Tahoma" w:cs="Tahoma"/>
      <w:color w:val="000000"/>
      <w:sz w:val="16"/>
      <w:szCs w:val="16"/>
      <w:lang w:eastAsia="de-DE"/>
    </w:rPr>
  </w:style>
  <w:style w:type="paragraph" w:styleId="Titel">
    <w:name w:val="Title"/>
    <w:basedOn w:val="Standard"/>
    <w:next w:val="Standard"/>
    <w:link w:val="TitelZchn"/>
    <w:rsid w:val="00975306"/>
    <w:pPr>
      <w:keepNext/>
      <w:keepLines/>
      <w:spacing w:before="480" w:after="120"/>
      <w:contextualSpacing/>
    </w:pPr>
    <w:rPr>
      <w:b/>
      <w:sz w:val="72"/>
      <w:szCs w:val="72"/>
    </w:rPr>
  </w:style>
  <w:style w:type="character" w:customStyle="1" w:styleId="TitelZchn">
    <w:name w:val="Titel Zchn"/>
    <w:basedOn w:val="Absatz-Standardschriftart"/>
    <w:link w:val="Titel"/>
    <w:rsid w:val="00975306"/>
    <w:rPr>
      <w:rFonts w:ascii="Times New Roman" w:eastAsia="Times New Roman" w:hAnsi="Times New Roman" w:cs="Times New Roman"/>
      <w:b/>
      <w:color w:val="000000"/>
      <w:sz w:val="72"/>
      <w:szCs w:val="72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930661"/>
    <w:rPr>
      <w:rFonts w:ascii="Times New Roman" w:eastAsia="Times New Roman" w:hAnsi="Times New Roman" w:cs="Times New Roman"/>
      <w:b/>
      <w:sz w:val="24"/>
      <w:szCs w:val="24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rsid w:val="00975306"/>
    <w:rPr>
      <w:rFonts w:ascii="Times New Roman" w:eastAsia="Times New Roman" w:hAnsi="Times New Roman" w:cs="Times New Roman"/>
      <w:b/>
      <w:sz w:val="24"/>
      <w:szCs w:val="24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rsid w:val="00975306"/>
    <w:rPr>
      <w:rFonts w:ascii="Times New Roman" w:eastAsia="Times New Roman" w:hAnsi="Times New Roman" w:cs="Times New Roman"/>
      <w:b/>
      <w:color w:val="000000"/>
      <w:sz w:val="24"/>
      <w:szCs w:val="24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975306"/>
    <w:rPr>
      <w:rFonts w:ascii="Times New Roman" w:eastAsia="Times New Roman" w:hAnsi="Times New Roman" w:cs="Times New Roman"/>
      <w:b/>
      <w:color w:val="000000"/>
      <w:lang w:eastAsia="de-DE"/>
    </w:rPr>
  </w:style>
  <w:style w:type="character" w:customStyle="1" w:styleId="berschrift6Zchn">
    <w:name w:val="Überschrift 6 Zchn"/>
    <w:basedOn w:val="Absatz-Standardschriftart"/>
    <w:link w:val="berschrift6"/>
    <w:rsid w:val="00975306"/>
    <w:rPr>
      <w:rFonts w:ascii="Times New Roman" w:eastAsia="Times New Roman" w:hAnsi="Times New Roman" w:cs="Times New Roman"/>
      <w:b/>
      <w:color w:val="000000"/>
      <w:sz w:val="20"/>
      <w:szCs w:val="20"/>
      <w:lang w:eastAsia="de-DE"/>
    </w:rPr>
  </w:style>
  <w:style w:type="paragraph" w:styleId="Untertitel">
    <w:name w:val="Subtitle"/>
    <w:basedOn w:val="Standard"/>
    <w:next w:val="Standard"/>
    <w:link w:val="UntertitelZchn"/>
    <w:rsid w:val="00975306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UntertitelZchn">
    <w:name w:val="Untertitel Zchn"/>
    <w:basedOn w:val="Absatz-Standardschriftart"/>
    <w:link w:val="Untertitel"/>
    <w:rsid w:val="00975306"/>
    <w:rPr>
      <w:rFonts w:ascii="Georgia" w:eastAsia="Georgia" w:hAnsi="Georgia" w:cs="Georgia"/>
      <w:i/>
      <w:color w:val="666666"/>
      <w:sz w:val="48"/>
      <w:szCs w:val="48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975306"/>
  </w:style>
  <w:style w:type="paragraph" w:styleId="StandardWeb">
    <w:name w:val="Normal (Web)"/>
    <w:basedOn w:val="Standard"/>
    <w:uiPriority w:val="99"/>
    <w:semiHidden/>
    <w:unhideWhenUsed/>
    <w:rsid w:val="00D972EB"/>
    <w:pPr>
      <w:spacing w:before="100" w:beforeAutospacing="1" w:after="100" w:afterAutospacing="1" w:line="240" w:lineRule="auto"/>
    </w:pPr>
    <w:rPr>
      <w:rFonts w:eastAsiaTheme="minorEastAsia"/>
      <w:color w:val="auto"/>
    </w:rPr>
  </w:style>
  <w:style w:type="character" w:styleId="Hyperlink">
    <w:name w:val="Hyperlink"/>
    <w:basedOn w:val="Absatz-Standardschriftart"/>
    <w:uiPriority w:val="99"/>
    <w:unhideWhenUsed/>
    <w:rsid w:val="00807BCC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FB15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rticlecitationvolume">
    <w:name w:val="articlecitation_volume"/>
    <w:basedOn w:val="Absatz-Standardschriftart"/>
    <w:rsid w:val="00305F49"/>
  </w:style>
  <w:style w:type="character" w:styleId="Fett">
    <w:name w:val="Strong"/>
    <w:basedOn w:val="Absatz-Standardschriftart"/>
    <w:uiPriority w:val="22"/>
    <w:qFormat/>
    <w:rsid w:val="00305F49"/>
    <w:rPr>
      <w:b/>
      <w:bCs/>
    </w:rPr>
  </w:style>
  <w:style w:type="paragraph" w:styleId="berarbeitung">
    <w:name w:val="Revision"/>
    <w:hidden/>
    <w:uiPriority w:val="99"/>
    <w:semiHidden/>
    <w:rsid w:val="00EE13DA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character" w:customStyle="1" w:styleId="st">
    <w:name w:val="st"/>
    <w:basedOn w:val="Absatz-Standardschriftart"/>
    <w:rsid w:val="003E3135"/>
  </w:style>
  <w:style w:type="character" w:styleId="Hervorhebung">
    <w:name w:val="Emphasis"/>
    <w:basedOn w:val="Absatz-Standardschriftart"/>
    <w:uiPriority w:val="20"/>
    <w:qFormat/>
    <w:rsid w:val="00B9399F"/>
    <w:rPr>
      <w:i/>
      <w:iCs/>
    </w:rPr>
  </w:style>
  <w:style w:type="character" w:styleId="BesuchterHyperlink">
    <w:name w:val="FollowedHyperlink"/>
    <w:basedOn w:val="Absatz-Standardschriftart"/>
    <w:uiPriority w:val="99"/>
    <w:semiHidden/>
    <w:unhideWhenUsed/>
    <w:rsid w:val="00F75074"/>
    <w:rPr>
      <w:color w:val="954F72" w:themeColor="followedHyperlink"/>
      <w:u w:val="single"/>
    </w:rPr>
  </w:style>
  <w:style w:type="character" w:customStyle="1" w:styleId="ircsu">
    <w:name w:val="irc_su"/>
    <w:basedOn w:val="Absatz-Standardschriftart"/>
    <w:rsid w:val="00AC1B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49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2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3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2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6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5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3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8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3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5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E0C2C0-2619-4C09-9D96-386BD9A8C7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0</Words>
  <Characters>2588</Characters>
  <Application>Microsoft Office Word</Application>
  <DocSecurity>0</DocSecurity>
  <Lines>21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Bundesinstitut fuer Risikobewertung</Company>
  <LinksUpToDate>false</LinksUpToDate>
  <CharactersWithSpaces>2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 Thanh</dc:creator>
  <cp:lastModifiedBy>Mai Thanh</cp:lastModifiedBy>
  <cp:revision>3</cp:revision>
  <dcterms:created xsi:type="dcterms:W3CDTF">2017-05-14T22:06:00Z</dcterms:created>
  <dcterms:modified xsi:type="dcterms:W3CDTF">2017-05-14T22:06:00Z</dcterms:modified>
</cp:coreProperties>
</file>